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A53A0" w14:textId="77777777" w:rsidR="00752D2C" w:rsidRDefault="009E19F1" w:rsidP="009E19F1">
      <w:pPr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  <w:r w:rsidRPr="00CA2444">
        <w:rPr>
          <w:rFonts w:ascii="Arial" w:hAnsi="Arial" w:cs="Arial"/>
          <w:b/>
          <w:bCs/>
        </w:rPr>
        <w:t>Supplementary Table S1:</w:t>
      </w:r>
      <w:r w:rsidRPr="00CA2444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CA244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Search string </w:t>
      </w:r>
      <w:proofErr w:type="spellStart"/>
      <w:r w:rsidRPr="00CA244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Pubmed</w:t>
      </w:r>
      <w:proofErr w:type="spellEnd"/>
      <w:r w:rsidRPr="00CA244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.</w:t>
      </w:r>
    </w:p>
    <w:p w14:paraId="58C40E65" w14:textId="26F6D906" w:rsidR="009E19F1" w:rsidRPr="00CA2444" w:rsidRDefault="009E19F1" w:rsidP="009E19F1">
      <w:pPr>
        <w:rPr>
          <w:rFonts w:ascii="Arial" w:hAnsi="Arial" w:cs="Arial"/>
          <w:i/>
          <w:iCs/>
          <w:sz w:val="20"/>
          <w:szCs w:val="20"/>
        </w:rPr>
      </w:pPr>
      <w:r w:rsidRPr="00CA2444">
        <w:rPr>
          <w:rFonts w:ascii="Arial" w:hAnsi="Arial" w:cs="Arial"/>
          <w:i/>
          <w:iCs/>
          <w:sz w:val="20"/>
          <w:szCs w:val="20"/>
          <w:lang w:val="en-GB"/>
        </w:rPr>
        <w:t>Last updated on 20th of October 2025.</w:t>
      </w:r>
    </w:p>
    <w:tbl>
      <w:tblPr>
        <w:tblStyle w:val="TableGrid"/>
        <w:tblpPr w:leftFromText="141" w:rightFromText="141" w:vertAnchor="page" w:horzAnchor="margin" w:tblpY="2294"/>
        <w:tblW w:w="5000" w:type="pct"/>
        <w:tblLook w:val="04A0" w:firstRow="1" w:lastRow="0" w:firstColumn="1" w:lastColumn="0" w:noHBand="0" w:noVBand="1"/>
      </w:tblPr>
      <w:tblGrid>
        <w:gridCol w:w="706"/>
        <w:gridCol w:w="705"/>
        <w:gridCol w:w="11226"/>
        <w:gridCol w:w="1357"/>
      </w:tblGrid>
      <w:tr w:rsidR="009E19F1" w:rsidRPr="00CA2444" w14:paraId="705DC8A9" w14:textId="77777777" w:rsidTr="003A452C">
        <w:trPr>
          <w:trHeight w:val="274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2483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9E0B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DC791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E19F1" w:rsidRPr="00CA2444" w14:paraId="40AEB743" w14:textId="77777777" w:rsidTr="003A452C">
        <w:trPr>
          <w:trHeight w:val="278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EF92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931F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F95B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103E2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9E19F1" w:rsidRPr="00CA2444" w14:paraId="19BDEFC3" w14:textId="77777777" w:rsidTr="003A452C">
        <w:trPr>
          <w:cantSplit/>
          <w:trHeight w:val="1134"/>
        </w:trPr>
        <w:tc>
          <w:tcPr>
            <w:tcW w:w="2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9B96E18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Patient 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9C13FA6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38E3B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"esophagus cancer"[Title/Abstract] OR "esophageal cancer"[Title/Abstract] OR "cancer of the esophagus"[Title/Abstract] OR "oesophageal cancer"[Title/Abstract] OR "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oesophagu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cancer"[Title/Abstract] OR "esophageal carcinoma"[Title/Abstract] OR "carcinoma of the esophagus"[Title/Abstract] OR "cancer of th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oesophagu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"[Title/Abstract] OR "esophageal squamous cell carcinoma"[Title/Abstract] OR "oesophageal squamous cell carcinoma"[Title/Abstract] OR "esophageal squamous carcinoma"[Title/Abstract] OR "oesophageal squamous carcinoma"[Title/Abstract] OR "esophageal adenocarcinoma"[Title/Abstract] OR "oesophageal adenocarcinoma"[Title/Abstract] OR "gastroesophageal cancer"[Title/Abstract] OR "gastroesophageal carcinoma"[Title/Abstract] OR "esophagogastric cancer"[Title/Abstract] OR "oesophagogastric cancer"[Title/Abstract] OR "esophagogastric carcinoma"[Title/Abstract] OR "oesophagogastric carcinoma"[Title/Abstract]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5FDA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57,964 </w:t>
            </w:r>
          </w:p>
        </w:tc>
      </w:tr>
      <w:tr w:rsidR="009E19F1" w:rsidRPr="00CA2444" w14:paraId="5DE153A6" w14:textId="77777777" w:rsidTr="003A452C">
        <w:trPr>
          <w:cantSplit/>
          <w:trHeight w:val="1134"/>
        </w:trPr>
        <w:tc>
          <w:tcPr>
            <w:tcW w:w="2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BCD8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2907C5D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EA15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"cervical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*"[Title/Abstract] OR "cervical lymph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*"[Title/Abstract] OR "neck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*"[Title/Abstract] OR "neck lymph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*"[Title/Abstract] OR "supraclavicular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*"[Title/Abstract] OR "distant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"[Title/Abstract] OR "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extraregional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*"[Title/Abstract] OR "extra regional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*"[Title/Abstract] OR "m1a node involvement"[Title/Abstract] OR "m1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"[Title/Abstract]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3E97E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4,409</w:t>
            </w:r>
          </w:p>
        </w:tc>
      </w:tr>
      <w:tr w:rsidR="009E19F1" w:rsidRPr="00CA2444" w14:paraId="64907B8A" w14:textId="77777777" w:rsidTr="003A452C">
        <w:trPr>
          <w:cantSplit/>
          <w:trHeight w:val="812"/>
        </w:trPr>
        <w:tc>
          <w:tcPr>
            <w:tcW w:w="2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EF15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0AAC210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A+B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39398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Combined (Patients with esophageal cancer + cervical lymph node metastases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1CF0A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216</w:t>
            </w:r>
          </w:p>
        </w:tc>
      </w:tr>
    </w:tbl>
    <w:p w14:paraId="15E043DD" w14:textId="77777777" w:rsidR="009E19F1" w:rsidRPr="00CA2444" w:rsidRDefault="009E19F1" w:rsidP="009E19F1">
      <w:pPr>
        <w:rPr>
          <w:rFonts w:ascii="Arial" w:hAnsi="Arial" w:cs="Arial"/>
          <w:b/>
          <w:bCs/>
          <w:i/>
          <w:iCs/>
          <w:sz w:val="20"/>
          <w:szCs w:val="20"/>
          <w:lang w:val="nl-NL"/>
        </w:rPr>
      </w:pPr>
      <w:r w:rsidRPr="00CA2444">
        <w:rPr>
          <w:rFonts w:ascii="Arial" w:hAnsi="Arial" w:cs="Arial"/>
          <w:b/>
          <w:bCs/>
          <w:sz w:val="20"/>
          <w:szCs w:val="20"/>
        </w:rPr>
        <w:br w:type="page"/>
      </w:r>
    </w:p>
    <w:p w14:paraId="5F01451D" w14:textId="77777777" w:rsidR="00752D2C" w:rsidRDefault="009E19F1" w:rsidP="009E19F1">
      <w:pPr>
        <w:rPr>
          <w:rFonts w:ascii="Arial" w:hAnsi="Arial" w:cs="Arial"/>
          <w:i/>
          <w:iCs/>
          <w:sz w:val="20"/>
          <w:szCs w:val="20"/>
          <w:lang w:val="en-GB"/>
        </w:rPr>
      </w:pPr>
      <w:r w:rsidRPr="00CA2444">
        <w:rPr>
          <w:rFonts w:ascii="Arial" w:hAnsi="Arial" w:cs="Arial"/>
          <w:b/>
          <w:bCs/>
        </w:rPr>
        <w:lastRenderedPageBreak/>
        <w:t>Supplementary Table S2</w:t>
      </w:r>
      <w:r w:rsidRPr="00CA244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: Search string EMBASE.</w:t>
      </w:r>
      <w:r w:rsidRPr="00CA2444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579829E2" w14:textId="6636CA71" w:rsidR="009E19F1" w:rsidRPr="00CA2444" w:rsidRDefault="009E19F1" w:rsidP="009E19F1">
      <w:pPr>
        <w:rPr>
          <w:rFonts w:ascii="Arial" w:hAnsi="Arial" w:cs="Arial"/>
          <w:i/>
          <w:iCs/>
          <w:sz w:val="20"/>
          <w:szCs w:val="20"/>
        </w:rPr>
      </w:pPr>
      <w:r w:rsidRPr="00CA2444">
        <w:rPr>
          <w:rFonts w:ascii="Arial" w:hAnsi="Arial" w:cs="Arial"/>
          <w:i/>
          <w:iCs/>
          <w:sz w:val="20"/>
          <w:szCs w:val="20"/>
          <w:lang w:val="en-GB"/>
        </w:rPr>
        <w:t>Last updated on 20th of October 2025.</w:t>
      </w:r>
    </w:p>
    <w:p w14:paraId="038BB093" w14:textId="77777777" w:rsidR="009E19F1" w:rsidRPr="00CA2444" w:rsidRDefault="009E19F1" w:rsidP="009E19F1">
      <w:pPr>
        <w:rPr>
          <w:rFonts w:ascii="Arial" w:hAnsi="Arial" w:cs="Arial"/>
          <w:i/>
          <w:iCs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page" w:horzAnchor="margin" w:tblpY="2814"/>
        <w:tblW w:w="5000" w:type="pct"/>
        <w:tblLook w:val="04A0" w:firstRow="1" w:lastRow="0" w:firstColumn="1" w:lastColumn="0" w:noHBand="0" w:noVBand="1"/>
      </w:tblPr>
      <w:tblGrid>
        <w:gridCol w:w="706"/>
        <w:gridCol w:w="705"/>
        <w:gridCol w:w="11226"/>
        <w:gridCol w:w="1357"/>
      </w:tblGrid>
      <w:tr w:rsidR="009E19F1" w:rsidRPr="00CA2444" w14:paraId="28B0D121" w14:textId="77777777" w:rsidTr="003A452C">
        <w:trPr>
          <w:trHeight w:val="274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B957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1273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0A970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</w:tr>
      <w:tr w:rsidR="009E19F1" w:rsidRPr="00CA2444" w14:paraId="57C97589" w14:textId="77777777" w:rsidTr="003A452C">
        <w:trPr>
          <w:trHeight w:val="278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3B59C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DFC1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6A22E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87D3D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9E19F1" w:rsidRPr="00CA2444" w14:paraId="69F303DA" w14:textId="77777777" w:rsidTr="003A452C">
        <w:trPr>
          <w:cantSplit/>
          <w:trHeight w:val="1134"/>
        </w:trPr>
        <w:tc>
          <w:tcPr>
            <w:tcW w:w="2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6AEE395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Patient 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E5DAAA9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05F0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'esophagus cancer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sophageal cancer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cancer of the esophagus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oesophageal cancer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oesophagu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cancer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sophageal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carcinoma of the esophagus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cancer of th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oesophagu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sophageal squamous cell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oesophageal squamous cell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sophageal squamous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oesophageal squamous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sophageal adeno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oesophageal adeno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gastroesophageal cancer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gastroesophageal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sophagogastric cancer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oesophagogastric cancer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sophagogastric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oesophagogastric carcinoma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9B49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83,839 </w:t>
            </w:r>
          </w:p>
        </w:tc>
      </w:tr>
      <w:tr w:rsidR="009E19F1" w:rsidRPr="00CA2444" w14:paraId="67ECFD07" w14:textId="77777777" w:rsidTr="003A452C">
        <w:trPr>
          <w:cantSplit/>
          <w:trHeight w:val="1134"/>
        </w:trPr>
        <w:tc>
          <w:tcPr>
            <w:tcW w:w="2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7B536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61FAB7E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2B034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'supra-clavicular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supraclavicular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supraclavicular lymph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cervical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cervical lymph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neck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neck lymph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distant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extra-regional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extraregional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 xml:space="preserve"> OR 'm1 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</w:rPr>
              <w:t>*'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E93E7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5,651</w:t>
            </w:r>
          </w:p>
        </w:tc>
      </w:tr>
      <w:tr w:rsidR="009E19F1" w:rsidRPr="00CA2444" w14:paraId="791B142D" w14:textId="77777777" w:rsidTr="003A452C">
        <w:trPr>
          <w:cantSplit/>
          <w:trHeight w:val="812"/>
        </w:trPr>
        <w:tc>
          <w:tcPr>
            <w:tcW w:w="2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3D5FB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324A8E4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A+B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2133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Combined (Patients with esophageal cancer + cervical lymph node metastases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66A5C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308</w:t>
            </w:r>
          </w:p>
        </w:tc>
      </w:tr>
    </w:tbl>
    <w:p w14:paraId="1EE1EA80" w14:textId="77777777" w:rsidR="009E19F1" w:rsidRPr="00CA2444" w:rsidRDefault="009E19F1" w:rsidP="009E19F1">
      <w:pPr>
        <w:rPr>
          <w:rFonts w:ascii="Arial" w:hAnsi="Arial" w:cs="Arial"/>
          <w:i/>
          <w:iCs/>
          <w:sz w:val="20"/>
          <w:szCs w:val="20"/>
          <w:lang w:val="en-GB"/>
        </w:rPr>
      </w:pPr>
    </w:p>
    <w:p w14:paraId="5BEDF68E" w14:textId="77777777" w:rsidR="009E19F1" w:rsidRPr="00CA2444" w:rsidRDefault="009E19F1" w:rsidP="009E19F1">
      <w:pPr>
        <w:rPr>
          <w:rFonts w:ascii="Arial" w:hAnsi="Arial" w:cs="Arial"/>
          <w:i/>
          <w:iCs/>
          <w:sz w:val="20"/>
          <w:szCs w:val="20"/>
          <w:lang w:val="en-GB"/>
        </w:rPr>
      </w:pPr>
    </w:p>
    <w:p w14:paraId="53189F6B" w14:textId="77777777" w:rsidR="009E19F1" w:rsidRPr="00CA2444" w:rsidRDefault="009E19F1" w:rsidP="009E19F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41" w:rightFromText="141" w:vertAnchor="page" w:horzAnchor="margin" w:tblpY="2563"/>
        <w:tblW w:w="5000" w:type="pct"/>
        <w:tblLook w:val="04A0" w:firstRow="1" w:lastRow="0" w:firstColumn="1" w:lastColumn="0" w:noHBand="0" w:noVBand="1"/>
      </w:tblPr>
      <w:tblGrid>
        <w:gridCol w:w="706"/>
        <w:gridCol w:w="705"/>
        <w:gridCol w:w="11226"/>
        <w:gridCol w:w="1357"/>
      </w:tblGrid>
      <w:tr w:rsidR="009E19F1" w:rsidRPr="00CA2444" w14:paraId="3D006C3F" w14:textId="77777777" w:rsidTr="003A452C">
        <w:trPr>
          <w:trHeight w:val="274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B30B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B1C5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5A750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Cochrane </w:t>
            </w:r>
          </w:p>
        </w:tc>
      </w:tr>
      <w:tr w:rsidR="009E19F1" w:rsidRPr="00CA2444" w14:paraId="6CCA53E5" w14:textId="77777777" w:rsidTr="003A452C">
        <w:trPr>
          <w:trHeight w:val="278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91F7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8BD9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AB284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F2BA5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9E19F1" w:rsidRPr="00CA2444" w14:paraId="68448461" w14:textId="77777777" w:rsidTr="003A452C">
        <w:trPr>
          <w:cantSplit/>
          <w:trHeight w:val="1134"/>
        </w:trPr>
        <w:tc>
          <w:tcPr>
            <w:tcW w:w="2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9017B3E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Patient 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8E1C786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3CE4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(esophageal NEXT (cancer or carcinoma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OR (oesophageal NEXT (cancer or carcinoma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OR (esophageal NEXT (squamous cell carcinoma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OR (esophageal NEXT (adenocarcinoma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OR (gastroesophageal NEXT (cancer or carcinoma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CCF2C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 xml:space="preserve"> 5,401</w:t>
            </w:r>
          </w:p>
        </w:tc>
      </w:tr>
      <w:tr w:rsidR="009E19F1" w:rsidRPr="00CA2444" w14:paraId="736935B9" w14:textId="77777777" w:rsidTr="003A452C">
        <w:trPr>
          <w:cantSplit/>
          <w:trHeight w:val="1134"/>
        </w:trPr>
        <w:tc>
          <w:tcPr>
            <w:tcW w:w="2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5C53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4BDA2E2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A3ED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(cervical NEXT (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*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OR (neck NEXT (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*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OR (supraclavicular NEXT (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*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OR (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extraregional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 xml:space="preserve"> NEXT (lymph node 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metastas</w:t>
            </w:r>
            <w:proofErr w:type="spell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*)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gramEnd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proofErr w:type="gramStart"/>
            <w:r w:rsidRPr="00CA2444">
              <w:rPr>
                <w:rFonts w:ascii="Arial" w:hAnsi="Arial" w:cs="Arial"/>
                <w:sz w:val="20"/>
                <w:szCs w:val="20"/>
                <w:lang w:val="en-GB"/>
              </w:rPr>
              <w:t>ab,kw</w:t>
            </w:r>
            <w:proofErr w:type="spellEnd"/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37D42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sz w:val="20"/>
                <w:szCs w:val="20"/>
              </w:rPr>
              <w:t>821</w:t>
            </w:r>
          </w:p>
        </w:tc>
      </w:tr>
      <w:tr w:rsidR="009E19F1" w:rsidRPr="00CA2444" w14:paraId="395061E4" w14:textId="77777777" w:rsidTr="003A452C">
        <w:trPr>
          <w:cantSplit/>
          <w:trHeight w:val="812"/>
        </w:trPr>
        <w:tc>
          <w:tcPr>
            <w:tcW w:w="2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F803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8BD6407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A+B</w:t>
            </w:r>
          </w:p>
        </w:tc>
        <w:tc>
          <w:tcPr>
            <w:tcW w:w="4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351AF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Combined (Patients with esophageal cancer + cervical lymph node metastases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8B0E" w14:textId="77777777" w:rsidR="009E19F1" w:rsidRPr="00CA2444" w:rsidRDefault="009E19F1" w:rsidP="003A452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444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</w:p>
        </w:tc>
      </w:tr>
    </w:tbl>
    <w:p w14:paraId="33B7AA57" w14:textId="77777777" w:rsidR="00752D2C" w:rsidRDefault="009E19F1" w:rsidP="009E19F1">
      <w:pPr>
        <w:rPr>
          <w:rFonts w:ascii="Arial" w:hAnsi="Arial" w:cs="Arial"/>
          <w:i/>
          <w:iCs/>
          <w:sz w:val="20"/>
          <w:szCs w:val="20"/>
          <w:lang w:val="en-GB"/>
        </w:rPr>
      </w:pPr>
      <w:r w:rsidRPr="00CA2444">
        <w:rPr>
          <w:rFonts w:ascii="Arial" w:hAnsi="Arial" w:cs="Arial"/>
          <w:b/>
          <w:bCs/>
        </w:rPr>
        <w:t>Supplementary Table S3</w:t>
      </w:r>
      <w:r w:rsidRPr="00CA244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: Search string Cochrane.</w:t>
      </w:r>
      <w:r w:rsidRPr="00CA2444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5BC83E72" w14:textId="66F081FD" w:rsidR="009E19F1" w:rsidRPr="00CA2444" w:rsidRDefault="009E19F1" w:rsidP="009E19F1">
      <w:pPr>
        <w:rPr>
          <w:rFonts w:ascii="Arial" w:hAnsi="Arial" w:cs="Arial"/>
          <w:i/>
          <w:iCs/>
          <w:sz w:val="20"/>
          <w:szCs w:val="20"/>
        </w:rPr>
      </w:pPr>
      <w:r w:rsidRPr="00CA2444">
        <w:rPr>
          <w:rFonts w:ascii="Arial" w:hAnsi="Arial" w:cs="Arial"/>
          <w:i/>
          <w:iCs/>
          <w:sz w:val="20"/>
          <w:szCs w:val="20"/>
          <w:lang w:val="en-GB"/>
        </w:rPr>
        <w:t>Last updated on 20th of October 2025.</w:t>
      </w:r>
    </w:p>
    <w:p w14:paraId="63AF57B1" w14:textId="77777777" w:rsidR="009E19F1" w:rsidRPr="00CA2444" w:rsidRDefault="009E19F1">
      <w:pPr>
        <w:rPr>
          <w:rFonts w:ascii="Arial" w:hAnsi="Arial" w:cs="Arial"/>
          <w:b/>
          <w:bCs/>
          <w:lang w:val="en-GB"/>
        </w:rPr>
      </w:pPr>
      <w:r w:rsidRPr="00CA2444">
        <w:rPr>
          <w:rFonts w:ascii="Arial" w:hAnsi="Arial" w:cs="Arial"/>
          <w:b/>
          <w:bCs/>
          <w:lang w:val="en-GB"/>
        </w:rPr>
        <w:br w:type="page"/>
      </w:r>
    </w:p>
    <w:p w14:paraId="00963E94" w14:textId="77777777" w:rsidR="004208E4" w:rsidRPr="00CA2444" w:rsidRDefault="004208E4" w:rsidP="004208E4">
      <w:pPr>
        <w:rPr>
          <w:rFonts w:ascii="Arial" w:hAnsi="Arial" w:cs="Arial"/>
          <w:b/>
          <w:bCs/>
        </w:rPr>
      </w:pPr>
      <w:r w:rsidRPr="00CA2444">
        <w:rPr>
          <w:rFonts w:ascii="Arial" w:hAnsi="Arial" w:cs="Arial"/>
          <w:b/>
          <w:bCs/>
        </w:rPr>
        <w:lastRenderedPageBreak/>
        <w:t>Supplementary Table S4. Newcastle–Ottawa Scale scoring criteria applied in this review</w:t>
      </w:r>
    </w:p>
    <w:p w14:paraId="1EEB582F" w14:textId="77777777" w:rsidR="004208E4" w:rsidRPr="00CA2444" w:rsidRDefault="004208E4" w:rsidP="004208E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3507"/>
        <w:gridCol w:w="9070"/>
      </w:tblGrid>
      <w:tr w:rsidR="004208E4" w:rsidRPr="00CA2444" w14:paraId="56BB7F6D" w14:textId="77777777" w:rsidTr="003A452C">
        <w:tc>
          <w:tcPr>
            <w:tcW w:w="0" w:type="auto"/>
            <w:hideMark/>
          </w:tcPr>
          <w:p w14:paraId="45A2C131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2444">
              <w:rPr>
                <w:rFonts w:ascii="Arial" w:hAnsi="Arial" w:cs="Arial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0" w:type="auto"/>
            <w:hideMark/>
          </w:tcPr>
          <w:p w14:paraId="0FDA4A09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2444">
              <w:rPr>
                <w:rFonts w:ascii="Arial" w:hAnsi="Arial" w:cs="Arial"/>
                <w:b/>
                <w:bCs/>
                <w:sz w:val="18"/>
                <w:szCs w:val="18"/>
              </w:rPr>
              <w:t>NOS item</w:t>
            </w:r>
          </w:p>
        </w:tc>
        <w:tc>
          <w:tcPr>
            <w:tcW w:w="0" w:type="auto"/>
            <w:hideMark/>
          </w:tcPr>
          <w:p w14:paraId="4456F32B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2444">
              <w:rPr>
                <w:rFonts w:ascii="Arial" w:hAnsi="Arial" w:cs="Arial"/>
                <w:b/>
                <w:bCs/>
                <w:sz w:val="18"/>
                <w:szCs w:val="18"/>
              </w:rPr>
              <w:t>Criterion for awarding a point in this review</w:t>
            </w:r>
          </w:p>
        </w:tc>
      </w:tr>
      <w:tr w:rsidR="004208E4" w:rsidRPr="00CA2444" w14:paraId="6D918B2D" w14:textId="77777777" w:rsidTr="003A452C">
        <w:tc>
          <w:tcPr>
            <w:tcW w:w="0" w:type="auto"/>
            <w:hideMark/>
          </w:tcPr>
          <w:p w14:paraId="72146B63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0" w:type="auto"/>
            <w:hideMark/>
          </w:tcPr>
          <w:p w14:paraId="1468994C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Representativeness of the exposed cohort</w:t>
            </w:r>
          </w:p>
        </w:tc>
        <w:tc>
          <w:tcPr>
            <w:tcW w:w="0" w:type="auto"/>
            <w:hideMark/>
          </w:tcPr>
          <w:p w14:paraId="0BCDB47B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if cohort was consecutive, population-based, or registry-derived</w:t>
            </w:r>
          </w:p>
        </w:tc>
      </w:tr>
      <w:tr w:rsidR="004208E4" w:rsidRPr="00CA2444" w14:paraId="7D1C1CC8" w14:textId="77777777" w:rsidTr="003A452C">
        <w:tc>
          <w:tcPr>
            <w:tcW w:w="0" w:type="auto"/>
            <w:hideMark/>
          </w:tcPr>
          <w:p w14:paraId="03953BE8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F27DED1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Selection of the non-exposed cohort</w:t>
            </w:r>
          </w:p>
        </w:tc>
        <w:tc>
          <w:tcPr>
            <w:tcW w:w="0" w:type="auto"/>
            <w:hideMark/>
          </w:tcPr>
          <w:p w14:paraId="079BBFDC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only if an internal comparison group without CLNM/SCLNM was explicitly defined</w:t>
            </w:r>
          </w:p>
        </w:tc>
      </w:tr>
      <w:tr w:rsidR="004208E4" w:rsidRPr="00CA2444" w14:paraId="72F57499" w14:textId="77777777" w:rsidTr="003A452C">
        <w:tc>
          <w:tcPr>
            <w:tcW w:w="0" w:type="auto"/>
            <w:hideMark/>
          </w:tcPr>
          <w:p w14:paraId="3A8917E6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866941E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  <w:hideMark/>
          </w:tcPr>
          <w:p w14:paraId="524D1A44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if CLNM/SCLNM was confirmed by pathology, biopsy, or clearly defined imaging criteria</w:t>
            </w:r>
          </w:p>
        </w:tc>
      </w:tr>
      <w:tr w:rsidR="004208E4" w:rsidRPr="00CA2444" w14:paraId="6021BC10" w14:textId="77777777" w:rsidTr="003A452C">
        <w:tc>
          <w:tcPr>
            <w:tcW w:w="0" w:type="auto"/>
            <w:hideMark/>
          </w:tcPr>
          <w:p w14:paraId="4D86FFE0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F131C9A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Outcome not present at start</w:t>
            </w:r>
          </w:p>
        </w:tc>
        <w:tc>
          <w:tcPr>
            <w:tcW w:w="0" w:type="auto"/>
            <w:hideMark/>
          </w:tcPr>
          <w:p w14:paraId="2B3D0CD3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if baseline absence of outcome (death) was explicitly stated or implicit by design</w:t>
            </w:r>
          </w:p>
        </w:tc>
      </w:tr>
      <w:tr w:rsidR="004208E4" w:rsidRPr="00CA2444" w14:paraId="665F3945" w14:textId="77777777" w:rsidTr="003A452C">
        <w:tc>
          <w:tcPr>
            <w:tcW w:w="0" w:type="auto"/>
            <w:hideMark/>
          </w:tcPr>
          <w:p w14:paraId="0938A19C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0" w:type="auto"/>
            <w:hideMark/>
          </w:tcPr>
          <w:p w14:paraId="5C9C9172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Control for confounding (1)</w:t>
            </w:r>
          </w:p>
        </w:tc>
        <w:tc>
          <w:tcPr>
            <w:tcW w:w="0" w:type="auto"/>
            <w:hideMark/>
          </w:tcPr>
          <w:p w14:paraId="7D84AFF5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if analysis adjusted for ≥1 key confounder (e.g. T stage, N stage, age)</w:t>
            </w:r>
          </w:p>
        </w:tc>
      </w:tr>
      <w:tr w:rsidR="004208E4" w:rsidRPr="00CA2444" w14:paraId="0D6965C8" w14:textId="77777777" w:rsidTr="003A452C">
        <w:tc>
          <w:tcPr>
            <w:tcW w:w="0" w:type="auto"/>
            <w:hideMark/>
          </w:tcPr>
          <w:p w14:paraId="6E25023A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CD35612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Control for confounding (2)</w:t>
            </w:r>
          </w:p>
        </w:tc>
        <w:tc>
          <w:tcPr>
            <w:tcW w:w="0" w:type="auto"/>
            <w:hideMark/>
          </w:tcPr>
          <w:p w14:paraId="7299B2B3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Second point awarded if multivariable analysis or propensity score methods were used</w:t>
            </w:r>
          </w:p>
        </w:tc>
      </w:tr>
      <w:tr w:rsidR="004208E4" w:rsidRPr="00CA2444" w14:paraId="3DA796C7" w14:textId="77777777" w:rsidTr="003A452C">
        <w:tc>
          <w:tcPr>
            <w:tcW w:w="0" w:type="auto"/>
            <w:hideMark/>
          </w:tcPr>
          <w:p w14:paraId="1F725ABD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0" w:type="auto"/>
            <w:hideMark/>
          </w:tcPr>
          <w:p w14:paraId="010FB72A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Outcome assessment</w:t>
            </w:r>
          </w:p>
        </w:tc>
        <w:tc>
          <w:tcPr>
            <w:tcW w:w="0" w:type="auto"/>
            <w:hideMark/>
          </w:tcPr>
          <w:p w14:paraId="52F28A11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if survival outcomes were ascertained via medical records, registry linkage, or standardized follow-up</w:t>
            </w:r>
          </w:p>
        </w:tc>
      </w:tr>
      <w:tr w:rsidR="004208E4" w:rsidRPr="00CA2444" w14:paraId="52B5A0AE" w14:textId="77777777" w:rsidTr="003A452C">
        <w:tc>
          <w:tcPr>
            <w:tcW w:w="0" w:type="auto"/>
            <w:hideMark/>
          </w:tcPr>
          <w:p w14:paraId="6150251C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AAC94B0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Adequacy of follow-up duration</w:t>
            </w:r>
          </w:p>
        </w:tc>
        <w:tc>
          <w:tcPr>
            <w:tcW w:w="0" w:type="auto"/>
            <w:hideMark/>
          </w:tcPr>
          <w:p w14:paraId="29D104E5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if median follow-up ≥12 months or 3-year survival reported</w:t>
            </w:r>
          </w:p>
        </w:tc>
      </w:tr>
      <w:tr w:rsidR="004208E4" w:rsidRPr="00CA2444" w14:paraId="7069DE58" w14:textId="77777777" w:rsidTr="003A452C">
        <w:tc>
          <w:tcPr>
            <w:tcW w:w="0" w:type="auto"/>
            <w:hideMark/>
          </w:tcPr>
          <w:p w14:paraId="1CE204BC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5DC6BC0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Adequacy of follow-up completeness</w:t>
            </w:r>
          </w:p>
        </w:tc>
        <w:tc>
          <w:tcPr>
            <w:tcW w:w="0" w:type="auto"/>
            <w:hideMark/>
          </w:tcPr>
          <w:p w14:paraId="141E7B38" w14:textId="77777777" w:rsidR="004208E4" w:rsidRPr="00CA2444" w:rsidRDefault="004208E4" w:rsidP="003A452C">
            <w:pPr>
              <w:spacing w:after="160" w:line="278" w:lineRule="auto"/>
              <w:rPr>
                <w:rFonts w:ascii="Arial" w:hAnsi="Arial" w:cs="Arial"/>
                <w:sz w:val="18"/>
                <w:szCs w:val="18"/>
              </w:rPr>
            </w:pPr>
            <w:r w:rsidRPr="00CA2444">
              <w:rPr>
                <w:rFonts w:ascii="Arial" w:hAnsi="Arial" w:cs="Arial"/>
                <w:sz w:val="18"/>
                <w:szCs w:val="18"/>
              </w:rPr>
              <w:t>Point awarded if follow-up was complete or loss to follow-up &lt;20%, or clearly reported</w:t>
            </w:r>
          </w:p>
        </w:tc>
      </w:tr>
    </w:tbl>
    <w:p w14:paraId="2883CF5B" w14:textId="77777777" w:rsidR="004208E4" w:rsidRPr="00CA2444" w:rsidRDefault="004208E4" w:rsidP="004208E4">
      <w:pPr>
        <w:rPr>
          <w:rFonts w:ascii="Arial" w:hAnsi="Arial" w:cs="Arial"/>
        </w:rPr>
      </w:pPr>
    </w:p>
    <w:p w14:paraId="229D1E0B" w14:textId="77777777" w:rsidR="004208E4" w:rsidRPr="00CA2444" w:rsidRDefault="004208E4">
      <w:pPr>
        <w:rPr>
          <w:rFonts w:ascii="Arial" w:hAnsi="Arial" w:cs="Arial"/>
          <w:b/>
          <w:bCs/>
        </w:rPr>
      </w:pPr>
      <w:r w:rsidRPr="00CA2444">
        <w:rPr>
          <w:rFonts w:ascii="Arial" w:hAnsi="Arial" w:cs="Arial"/>
          <w:b/>
          <w:bCs/>
        </w:rPr>
        <w:br w:type="page"/>
      </w:r>
    </w:p>
    <w:p w14:paraId="031775E6" w14:textId="717EA56C" w:rsidR="00DC6746" w:rsidRPr="00CA2444" w:rsidRDefault="00D56A9C">
      <w:pPr>
        <w:rPr>
          <w:rFonts w:ascii="Arial" w:hAnsi="Arial" w:cs="Arial"/>
          <w:b/>
          <w:bCs/>
        </w:rPr>
      </w:pPr>
      <w:r w:rsidRPr="00CA2444">
        <w:rPr>
          <w:rFonts w:ascii="Arial" w:hAnsi="Arial" w:cs="Arial"/>
          <w:b/>
          <w:bCs/>
        </w:rPr>
        <w:lastRenderedPageBreak/>
        <w:t>Supplementary Table S</w:t>
      </w:r>
      <w:r w:rsidR="004208E4" w:rsidRPr="00CA2444">
        <w:rPr>
          <w:rFonts w:ascii="Arial" w:hAnsi="Arial" w:cs="Arial"/>
          <w:b/>
          <w:bCs/>
        </w:rPr>
        <w:t>5</w:t>
      </w:r>
      <w:r w:rsidRPr="00CA2444">
        <w:rPr>
          <w:rFonts w:ascii="Arial" w:hAnsi="Arial" w:cs="Arial"/>
          <w:b/>
          <w:bCs/>
        </w:rPr>
        <w:t>. Iten-level N</w:t>
      </w:r>
      <w:r w:rsidR="005127BD" w:rsidRPr="00CA2444">
        <w:rPr>
          <w:rFonts w:ascii="Arial" w:hAnsi="Arial" w:cs="Arial"/>
          <w:b/>
          <w:bCs/>
        </w:rPr>
        <w:t xml:space="preserve">ewcastle-Ottawa Scale </w:t>
      </w:r>
      <w:r w:rsidRPr="00CA2444">
        <w:rPr>
          <w:rFonts w:ascii="Arial" w:hAnsi="Arial" w:cs="Arial"/>
          <w:b/>
          <w:bCs/>
        </w:rPr>
        <w:t xml:space="preserve">scoring of included studies 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5"/>
        <w:gridCol w:w="1417"/>
        <w:gridCol w:w="1418"/>
        <w:gridCol w:w="1417"/>
        <w:gridCol w:w="1418"/>
        <w:gridCol w:w="1418"/>
        <w:gridCol w:w="1418"/>
        <w:gridCol w:w="1417"/>
        <w:gridCol w:w="1418"/>
        <w:gridCol w:w="1134"/>
        <w:gridCol w:w="1276"/>
      </w:tblGrid>
      <w:tr w:rsidR="00D576D6" w:rsidRPr="00CA2444" w14:paraId="7BBB8E22" w14:textId="7EC12C03" w:rsidTr="00A934CA">
        <w:trPr>
          <w:trHeight w:val="300"/>
          <w:jc w:val="center"/>
        </w:trPr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24F589B5" w14:textId="4CA222A2" w:rsidR="00DC6746" w:rsidRPr="00CA2444" w:rsidRDefault="00D576D6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5670" w:type="dxa"/>
            <w:gridSpan w:val="4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7AB0AE08" w14:textId="77777777" w:rsidR="00D576D6" w:rsidRPr="00CA2444" w:rsidRDefault="00D576D6" w:rsidP="00A934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67115B78" w14:textId="77777777" w:rsidR="00D576D6" w:rsidRPr="00CA2444" w:rsidRDefault="00D576D6" w:rsidP="00A934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4252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1FEF0075" w14:textId="77777777" w:rsidR="00D576D6" w:rsidRPr="00CA2444" w:rsidRDefault="00D576D6" w:rsidP="00A934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2EF157A1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Total score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53C271FD" w14:textId="70C173CB" w:rsidR="00D576D6" w:rsidRPr="00CA2444" w:rsidRDefault="00D576D6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Risk category</w:t>
            </w:r>
          </w:p>
        </w:tc>
      </w:tr>
      <w:tr w:rsidR="00D576D6" w:rsidRPr="00CA2444" w14:paraId="63871D54" w14:textId="03BEB142" w:rsidTr="00FF32B9">
        <w:trPr>
          <w:trHeight w:val="300"/>
          <w:jc w:val="center"/>
        </w:trPr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548959A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CA01A7A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Exposed truly representative of average 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5247285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Selection of non-exposed from the same community 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24A14A3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Exposure ascertained by secure records or interview 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F066D28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Demonstration of outcome of interest not present at the start of the study 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4967D5D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Study controls for other variables (sex, age, staging)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C54067D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Assessment of outcome by independent blind assessment or record linkage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E89E1F8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Follow-up long enough for outcome to occur 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AAECAF9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Complete follow-up for all subjects accounted for</w:t>
            </w:r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3A9C8BF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5A2F16A" w14:textId="77777777" w:rsidR="00D576D6" w:rsidRPr="00CA2444" w:rsidRDefault="00D576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76D6" w:rsidRPr="00CA2444" w14:paraId="5C3624E5" w14:textId="6B0484F1" w:rsidTr="00FF32B9">
        <w:trPr>
          <w:trHeight w:val="300"/>
          <w:jc w:val="center"/>
        </w:trPr>
        <w:tc>
          <w:tcPr>
            <w:tcW w:w="1276" w:type="dxa"/>
            <w:tcBorders>
              <w:top w:val="single" w:sz="18" w:space="0" w:color="000000" w:themeColor="text1"/>
            </w:tcBorders>
          </w:tcPr>
          <w:p w14:paraId="517D0677" w14:textId="77777777" w:rsidR="00D576D6" w:rsidRPr="00CA2444" w:rsidRDefault="00D576D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Kato, 2000</w:t>
            </w:r>
          </w:p>
        </w:tc>
        <w:tc>
          <w:tcPr>
            <w:tcW w:w="1417" w:type="dxa"/>
            <w:tcBorders>
              <w:top w:val="single" w:sz="18" w:space="0" w:color="000000" w:themeColor="text1"/>
            </w:tcBorders>
          </w:tcPr>
          <w:p w14:paraId="446DF319" w14:textId="542EDA49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</w:tcPr>
          <w:p w14:paraId="4913E730" w14:textId="685E9143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  <w:tcBorders>
              <w:top w:val="single" w:sz="18" w:space="0" w:color="000000" w:themeColor="text1"/>
            </w:tcBorders>
          </w:tcPr>
          <w:p w14:paraId="1B9905DD" w14:textId="006A26D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</w:tcPr>
          <w:p w14:paraId="5882B890" w14:textId="7777777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  <w:tcBorders>
              <w:top w:val="single" w:sz="18" w:space="0" w:color="000000" w:themeColor="text1"/>
            </w:tcBorders>
          </w:tcPr>
          <w:p w14:paraId="29EF5EE1" w14:textId="79967F8F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 x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</w:tcPr>
          <w:p w14:paraId="5F17AD29" w14:textId="7777777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  <w:tcBorders>
              <w:top w:val="single" w:sz="18" w:space="0" w:color="000000" w:themeColor="text1"/>
            </w:tcBorders>
          </w:tcPr>
          <w:p w14:paraId="2A5AEC6A" w14:textId="19DF63B2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</w:tcPr>
          <w:p w14:paraId="7D2C7545" w14:textId="69277CBE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14:paraId="50B8CA4F" w14:textId="68202DD6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</w:tcPr>
          <w:p w14:paraId="276D083D" w14:textId="0CD9AB5F" w:rsidR="00D576D6" w:rsidRPr="00CA2444" w:rsidRDefault="00A934C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High</w:t>
            </w:r>
            <w:r w:rsidR="00DE1A1D" w:rsidRPr="00CA2444">
              <w:rPr>
                <w:rFonts w:ascii="Arial" w:hAnsi="Arial" w:cs="Arial"/>
                <w:sz w:val="16"/>
                <w:szCs w:val="16"/>
              </w:rPr>
              <w:t>er</w:t>
            </w:r>
          </w:p>
        </w:tc>
      </w:tr>
      <w:tr w:rsidR="00D576D6" w:rsidRPr="00CA2444" w14:paraId="7DBEF97C" w14:textId="32C045C8" w:rsidTr="00FF32B9">
        <w:trPr>
          <w:trHeight w:val="300"/>
          <w:jc w:val="center"/>
        </w:trPr>
        <w:tc>
          <w:tcPr>
            <w:tcW w:w="1276" w:type="dxa"/>
          </w:tcPr>
          <w:p w14:paraId="24324A1F" w14:textId="77777777" w:rsidR="00D576D6" w:rsidRPr="00CA2444" w:rsidRDefault="00D576D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iyata, 2015</w:t>
            </w:r>
          </w:p>
        </w:tc>
        <w:tc>
          <w:tcPr>
            <w:tcW w:w="1417" w:type="dxa"/>
          </w:tcPr>
          <w:p w14:paraId="38525470" w14:textId="350B125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497E29F9" w14:textId="0A946734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81D14C5" w14:textId="7777777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5EB27ED7" w14:textId="7777777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0B8DD91" w14:textId="63547F43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4F18C6E3" w14:textId="7777777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492C9B0" w14:textId="768446AB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0E500E00" w14:textId="77777777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D987B4D" w14:textId="2D97EF96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1541DBA1" w14:textId="29F0BA80" w:rsidR="00D576D6" w:rsidRPr="00CA2444" w:rsidRDefault="00A934C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770D31DA" w14:textId="5591FFCA" w:rsidTr="00FF32B9">
        <w:trPr>
          <w:trHeight w:val="300"/>
          <w:jc w:val="center"/>
        </w:trPr>
        <w:tc>
          <w:tcPr>
            <w:tcW w:w="1276" w:type="dxa"/>
          </w:tcPr>
          <w:p w14:paraId="2275F2F3" w14:textId="77777777" w:rsidR="00D576D6" w:rsidRPr="00CA2444" w:rsidRDefault="00D576D6" w:rsidP="000D791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Liming, 2017</w:t>
            </w:r>
          </w:p>
        </w:tc>
        <w:tc>
          <w:tcPr>
            <w:tcW w:w="1417" w:type="dxa"/>
          </w:tcPr>
          <w:p w14:paraId="21F61325" w14:textId="3069D0D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78493520" w14:textId="667CBD90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2B87FFCB" w14:textId="5A811CC5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1B6CC945" w14:textId="26399B24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37720A39" w14:textId="0B018B4C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2CFF025A" w14:textId="5549A692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4E0A01C6" w14:textId="0587FF3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70F2E2EA" w14:textId="4D56A218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C7BDE55" w14:textId="793C9210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5D0ECCA3" w14:textId="0754FA8C" w:rsidR="00D576D6" w:rsidRPr="00CA2444" w:rsidRDefault="00A934CA" w:rsidP="000D791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09F8B1A2" w14:textId="3A9E1AE6" w:rsidTr="00FF32B9">
        <w:trPr>
          <w:trHeight w:val="337"/>
          <w:jc w:val="center"/>
        </w:trPr>
        <w:tc>
          <w:tcPr>
            <w:tcW w:w="1276" w:type="dxa"/>
          </w:tcPr>
          <w:p w14:paraId="503E6344" w14:textId="77777777" w:rsidR="00D576D6" w:rsidRPr="00CA2444" w:rsidRDefault="00D576D6" w:rsidP="00B4539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Honma, 2017</w:t>
            </w:r>
          </w:p>
        </w:tc>
        <w:tc>
          <w:tcPr>
            <w:tcW w:w="1417" w:type="dxa"/>
          </w:tcPr>
          <w:p w14:paraId="04731746" w14:textId="68B62912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4E509DAA" w14:textId="2F5289E2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5BD564F" w14:textId="0C805DA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BA4B61E" w14:textId="33947148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8EB7731" w14:textId="60CAACC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4C48418E" w14:textId="5A53FF8D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B07CB9E" w14:textId="637F9E36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51B1682" w14:textId="31E55D3A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E673F6A" w14:textId="0EAF938D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5E7ABE86" w14:textId="31A5A102" w:rsidR="00D576D6" w:rsidRPr="00CA2444" w:rsidRDefault="00A934CA" w:rsidP="00B4539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12C6CE0F" w14:textId="09189766" w:rsidTr="00FF32B9">
        <w:trPr>
          <w:trHeight w:val="300"/>
          <w:jc w:val="center"/>
        </w:trPr>
        <w:tc>
          <w:tcPr>
            <w:tcW w:w="1276" w:type="dxa"/>
          </w:tcPr>
          <w:p w14:paraId="24C34B86" w14:textId="77777777" w:rsidR="00D576D6" w:rsidRPr="00CA2444" w:rsidRDefault="00D576D6" w:rsidP="00B4539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Kang, 2017</w:t>
            </w:r>
          </w:p>
        </w:tc>
        <w:tc>
          <w:tcPr>
            <w:tcW w:w="1417" w:type="dxa"/>
          </w:tcPr>
          <w:p w14:paraId="73352BF1" w14:textId="4394C55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59E3BBB4" w14:textId="3D627E3B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10A4CBAC" w14:textId="0691740E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1D2652D0" w14:textId="151DEFAA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6243BA6B" w14:textId="38801789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5B53984D" w14:textId="2513C74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31069E5C" w14:textId="02CFABF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65F607D6" w14:textId="74058BD4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19B6D8F" w14:textId="1E3AB8EA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0F74C82C" w14:textId="74D406B8" w:rsidR="00D576D6" w:rsidRPr="00CA2444" w:rsidRDefault="00A934CA" w:rsidP="00B4539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025EBF79" w14:textId="4CD377B0" w:rsidTr="00FF32B9">
        <w:trPr>
          <w:trHeight w:val="300"/>
          <w:jc w:val="center"/>
        </w:trPr>
        <w:tc>
          <w:tcPr>
            <w:tcW w:w="1276" w:type="dxa"/>
          </w:tcPr>
          <w:p w14:paraId="6FDBD762" w14:textId="77777777" w:rsidR="00D576D6" w:rsidRPr="00CA2444" w:rsidRDefault="00D576D6" w:rsidP="00B4539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Chen, 2018</w:t>
            </w:r>
          </w:p>
        </w:tc>
        <w:tc>
          <w:tcPr>
            <w:tcW w:w="1417" w:type="dxa"/>
          </w:tcPr>
          <w:p w14:paraId="5FE2C4CF" w14:textId="62C5094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19A51CEE" w14:textId="78D772D3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6E53A73B" w14:textId="7C5CEF4D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1A437B4C" w14:textId="1455577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29DDC5A3" w14:textId="2909E2ED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3BF3CC71" w14:textId="7B535E62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12F6D6CE" w14:textId="4858CFF6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29B68D1" w14:textId="122EDBAC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3B2EDF0" w14:textId="4DD49DC2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67A38615" w14:textId="2965DE3F" w:rsidR="00D576D6" w:rsidRPr="00CA2444" w:rsidRDefault="00A934CA" w:rsidP="00B4539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0845C551" w14:textId="1D7B5A54" w:rsidTr="00A204C1">
        <w:trPr>
          <w:trHeight w:val="222"/>
          <w:jc w:val="center"/>
        </w:trPr>
        <w:tc>
          <w:tcPr>
            <w:tcW w:w="1276" w:type="dxa"/>
          </w:tcPr>
          <w:p w14:paraId="07E429AD" w14:textId="77777777" w:rsidR="00D576D6" w:rsidRPr="00CA2444" w:rsidRDefault="00D576D6" w:rsidP="007E6D3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Chen, 2018</w:t>
            </w:r>
          </w:p>
        </w:tc>
        <w:tc>
          <w:tcPr>
            <w:tcW w:w="1417" w:type="dxa"/>
          </w:tcPr>
          <w:p w14:paraId="571F8579" w14:textId="0D16E482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6F50698E" w14:textId="4249156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7AEE721B" w14:textId="08C824B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89C6A06" w14:textId="0135F8D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139C3788" w14:textId="0E993BD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6B0B1D97" w14:textId="279841E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247B2B1C" w14:textId="172507C2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4319163" w14:textId="02A76E97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040929F" w14:textId="70B4F084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20450C67" w14:textId="41BAFA9E" w:rsidR="00D576D6" w:rsidRPr="00CA2444" w:rsidRDefault="00A934CA" w:rsidP="007E6D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36C87F2E" w14:textId="490733F7" w:rsidTr="00FF32B9">
        <w:trPr>
          <w:trHeight w:val="300"/>
          <w:jc w:val="center"/>
        </w:trPr>
        <w:tc>
          <w:tcPr>
            <w:tcW w:w="1276" w:type="dxa"/>
          </w:tcPr>
          <w:p w14:paraId="77AF68F3" w14:textId="77777777" w:rsidR="00D576D6" w:rsidRPr="00CA2444" w:rsidRDefault="00D576D6" w:rsidP="007E6D3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Chung, 2019</w:t>
            </w:r>
          </w:p>
        </w:tc>
        <w:tc>
          <w:tcPr>
            <w:tcW w:w="1417" w:type="dxa"/>
          </w:tcPr>
          <w:p w14:paraId="1F5A18C8" w14:textId="25E7BAB4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5E7576B6" w14:textId="45F24EC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5B581DF3" w14:textId="7BC400E6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5E81DA74" w14:textId="2963800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36A6728D" w14:textId="693250FF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2A855FF8" w14:textId="4A5A2E0A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59BF7147" w14:textId="00A50297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06995E0" w14:textId="5560FCDF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A2C0BAB" w14:textId="687BFE5F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346178E0" w14:textId="42A52A4F" w:rsidR="00D576D6" w:rsidRPr="00CA2444" w:rsidRDefault="00A934CA" w:rsidP="007E6D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5F7BF7ED" w14:textId="2CC52967" w:rsidTr="00FF32B9">
        <w:trPr>
          <w:trHeight w:val="300"/>
          <w:jc w:val="center"/>
        </w:trPr>
        <w:tc>
          <w:tcPr>
            <w:tcW w:w="1276" w:type="dxa"/>
          </w:tcPr>
          <w:p w14:paraId="44C3DC4E" w14:textId="77777777" w:rsidR="00D576D6" w:rsidRPr="00CA2444" w:rsidRDefault="00D576D6" w:rsidP="004D6159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Sato, 2021</w:t>
            </w:r>
          </w:p>
        </w:tc>
        <w:tc>
          <w:tcPr>
            <w:tcW w:w="1417" w:type="dxa"/>
          </w:tcPr>
          <w:p w14:paraId="28E778F3" w14:textId="6FE4A2AE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5317C93C" w14:textId="3141E433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528FDD29" w14:textId="47DC3D16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742449FB" w14:textId="6720568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2F370517" w14:textId="5EA525BB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6CCB1433" w14:textId="00A54DDB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45D2E85B" w14:textId="60A872A5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728C067" w14:textId="3943049A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B4E2205" w14:textId="77DA7D9E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22D224F8" w14:textId="3BA4E1E9" w:rsidR="00D576D6" w:rsidRPr="00CA2444" w:rsidRDefault="00A934CA" w:rsidP="004D615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1E649289" w14:textId="57DAD9D2" w:rsidTr="00FF32B9">
        <w:trPr>
          <w:trHeight w:val="300"/>
          <w:jc w:val="center"/>
        </w:trPr>
        <w:tc>
          <w:tcPr>
            <w:tcW w:w="1276" w:type="dxa"/>
          </w:tcPr>
          <w:p w14:paraId="31E329CC" w14:textId="77777777" w:rsidR="00D576D6" w:rsidRPr="00CA2444" w:rsidRDefault="00D576D6" w:rsidP="004D6159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ape, 2022</w:t>
            </w:r>
          </w:p>
        </w:tc>
        <w:tc>
          <w:tcPr>
            <w:tcW w:w="1417" w:type="dxa"/>
          </w:tcPr>
          <w:p w14:paraId="72C743C2" w14:textId="0BFB6E3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617F62B5" w14:textId="47BEE674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6EFAB60F" w14:textId="7CC194B3" w:rsidR="00D576D6" w:rsidRPr="00CA2444" w:rsidRDefault="00DC674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3274467" w14:textId="4F3EE3C3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3477ED13" w14:textId="3AB49166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77CEBA94" w14:textId="3C3AC80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50D8C74F" w14:textId="36188372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763122B" w14:textId="1988E2CB" w:rsidR="00D576D6" w:rsidRPr="00CA2444" w:rsidRDefault="002F65C9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B47D935" w14:textId="19CCAFF5" w:rsidR="00D576D6" w:rsidRPr="00CA2444" w:rsidRDefault="002F65C9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01E32EB3" w14:textId="57777106" w:rsidR="00D576D6" w:rsidRPr="00CA2444" w:rsidRDefault="002F65C9" w:rsidP="004D615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76203B87" w14:textId="6F7D82B7" w:rsidTr="00FF32B9">
        <w:trPr>
          <w:trHeight w:val="300"/>
          <w:jc w:val="center"/>
        </w:trPr>
        <w:tc>
          <w:tcPr>
            <w:tcW w:w="1276" w:type="dxa"/>
          </w:tcPr>
          <w:p w14:paraId="135641CD" w14:textId="77777777" w:rsidR="00D576D6" w:rsidRPr="00CA2444" w:rsidRDefault="00D576D6" w:rsidP="007C5D7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Yu, 2022</w:t>
            </w:r>
          </w:p>
        </w:tc>
        <w:tc>
          <w:tcPr>
            <w:tcW w:w="1417" w:type="dxa"/>
          </w:tcPr>
          <w:p w14:paraId="6F271981" w14:textId="5C32009A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A0A675E" w14:textId="054E0B89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C2C6495" w14:textId="1E1D365A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1E1B5D08" w14:textId="61BADB48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1ACCB887" w14:textId="299E967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3ACFC47F" w14:textId="0CAD4C4A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4FB2117B" w14:textId="6F5475F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7D557140" w14:textId="0F48D024" w:rsidR="00D576D6" w:rsidRPr="00CA2444" w:rsidRDefault="00DC674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4FE2D65" w14:textId="4925E157" w:rsidR="00D576D6" w:rsidRPr="00CA2444" w:rsidRDefault="00DC674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3D0C9C31" w14:textId="53FD61AD" w:rsidR="00D576D6" w:rsidRPr="00CA2444" w:rsidRDefault="00A934CA" w:rsidP="007C5D7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Low</w:t>
            </w:r>
            <w:r w:rsidR="00DE1A1D" w:rsidRPr="00CA2444">
              <w:rPr>
                <w:rFonts w:ascii="Arial" w:hAnsi="Arial" w:cs="Arial"/>
                <w:sz w:val="16"/>
                <w:szCs w:val="16"/>
              </w:rPr>
              <w:t>er</w:t>
            </w:r>
          </w:p>
        </w:tc>
      </w:tr>
      <w:tr w:rsidR="00D576D6" w:rsidRPr="00CA2444" w14:paraId="49D53300" w14:textId="206CC286" w:rsidTr="00FF32B9">
        <w:trPr>
          <w:trHeight w:val="80"/>
          <w:jc w:val="center"/>
        </w:trPr>
        <w:tc>
          <w:tcPr>
            <w:tcW w:w="1276" w:type="dxa"/>
          </w:tcPr>
          <w:p w14:paraId="4D98A0F4" w14:textId="07D93BFF" w:rsidR="00D576D6" w:rsidRPr="00CA2444" w:rsidRDefault="00D576D6" w:rsidP="008F069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val="nl-NL"/>
              </w:rPr>
            </w:pPr>
            <w:r w:rsidRPr="00CA2444">
              <w:rPr>
                <w:rFonts w:ascii="Arial" w:hAnsi="Arial" w:cs="Arial"/>
                <w:sz w:val="16"/>
                <w:szCs w:val="16"/>
                <w:lang w:val="nl-NL"/>
              </w:rPr>
              <w:t>Horst, 2023</w:t>
            </w:r>
          </w:p>
        </w:tc>
        <w:tc>
          <w:tcPr>
            <w:tcW w:w="1417" w:type="dxa"/>
          </w:tcPr>
          <w:p w14:paraId="736394AB" w14:textId="5AEA3CA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E4B50C4" w14:textId="6726F703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3A6657BB" w14:textId="5CDF2E7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03406353" w14:textId="790584A8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582F1814" w14:textId="1B65DE3D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21BBA890" w14:textId="351D5B8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373E5901" w14:textId="298C4617" w:rsidR="00D576D6" w:rsidRPr="00CA2444" w:rsidRDefault="00DC674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6DE95A25" w14:textId="3B39DC8C" w:rsidR="00D576D6" w:rsidRPr="00CA2444" w:rsidRDefault="00DC674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134" w:type="dxa"/>
          </w:tcPr>
          <w:p w14:paraId="69E3237C" w14:textId="7765BC08" w:rsidR="00D576D6" w:rsidRPr="00CA2444" w:rsidRDefault="00DC674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076F551E" w14:textId="5E3A9632" w:rsidR="00D576D6" w:rsidRPr="00CA2444" w:rsidRDefault="00A934CA" w:rsidP="008F069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793AB1D8" w14:textId="106C09AF" w:rsidTr="00FF32B9">
        <w:trPr>
          <w:trHeight w:val="300"/>
          <w:jc w:val="center"/>
        </w:trPr>
        <w:tc>
          <w:tcPr>
            <w:tcW w:w="1276" w:type="dxa"/>
          </w:tcPr>
          <w:p w14:paraId="13125082" w14:textId="77777777" w:rsidR="00D576D6" w:rsidRPr="00CA2444" w:rsidRDefault="00D576D6" w:rsidP="008F069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Chang, 2023</w:t>
            </w:r>
          </w:p>
        </w:tc>
        <w:tc>
          <w:tcPr>
            <w:tcW w:w="1417" w:type="dxa"/>
          </w:tcPr>
          <w:p w14:paraId="40A745F8" w14:textId="2C7785CE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6C342484" w14:textId="0055087B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2769CB99" w14:textId="0BBAE4A6" w:rsidR="00D576D6" w:rsidRPr="00CA2444" w:rsidRDefault="00DC233C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20B478F0" w14:textId="156A4076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4690462F" w14:textId="28379F1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7E15F5A" w14:textId="78E04133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C13D737" w14:textId="4E3232AB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70341273" w14:textId="76CEAEB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134" w:type="dxa"/>
          </w:tcPr>
          <w:p w14:paraId="6630CD23" w14:textId="568942C7" w:rsidR="00D576D6" w:rsidRPr="00CA2444" w:rsidRDefault="00DC233C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1BBC41CA" w14:textId="19E4B77C" w:rsidR="00D576D6" w:rsidRPr="00CA2444" w:rsidRDefault="00A934CA" w:rsidP="008F069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Low</w:t>
            </w:r>
            <w:r w:rsidR="00DE1A1D" w:rsidRPr="00CA2444">
              <w:rPr>
                <w:rFonts w:ascii="Arial" w:hAnsi="Arial" w:cs="Arial"/>
                <w:sz w:val="16"/>
                <w:szCs w:val="16"/>
              </w:rPr>
              <w:t>er</w:t>
            </w:r>
          </w:p>
        </w:tc>
      </w:tr>
      <w:tr w:rsidR="00D576D6" w:rsidRPr="00CA2444" w14:paraId="3224D52E" w14:textId="7945286F" w:rsidTr="00FF32B9">
        <w:trPr>
          <w:trHeight w:val="300"/>
          <w:jc w:val="center"/>
        </w:trPr>
        <w:tc>
          <w:tcPr>
            <w:tcW w:w="1276" w:type="dxa"/>
          </w:tcPr>
          <w:p w14:paraId="5BC5AE84" w14:textId="77777777" w:rsidR="00D576D6" w:rsidRPr="00CA2444" w:rsidRDefault="00D576D6" w:rsidP="0038058C">
            <w:pPr>
              <w:spacing w:line="36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Igaue, 2024</w:t>
            </w:r>
          </w:p>
        </w:tc>
        <w:tc>
          <w:tcPr>
            <w:tcW w:w="1417" w:type="dxa"/>
          </w:tcPr>
          <w:p w14:paraId="49C4F251" w14:textId="36E2D09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390EAA3" w14:textId="366A467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986478F" w14:textId="261D3F5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7F73F257" w14:textId="4B146BE3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1E24F90E" w14:textId="697BB788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0B7354E6" w14:textId="4A3CD4F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628CA19E" w14:textId="1AC2EB8A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8210EBA" w14:textId="27F78B9F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0E6D277" w14:textId="6885BB82" w:rsidR="00D576D6" w:rsidRPr="00CA2444" w:rsidRDefault="00D56A9C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6D2D11CC" w14:textId="54D3C6B8" w:rsidR="00D576D6" w:rsidRPr="00CA2444" w:rsidRDefault="00A934CA" w:rsidP="003805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Low</w:t>
            </w:r>
            <w:r w:rsidR="00DE1A1D" w:rsidRPr="00CA2444">
              <w:rPr>
                <w:rFonts w:ascii="Arial" w:hAnsi="Arial" w:cs="Arial"/>
                <w:sz w:val="16"/>
                <w:szCs w:val="16"/>
              </w:rPr>
              <w:t>er</w:t>
            </w:r>
          </w:p>
        </w:tc>
      </w:tr>
      <w:tr w:rsidR="00D576D6" w:rsidRPr="00CA2444" w14:paraId="1BCCAA8D" w14:textId="50776F29" w:rsidTr="00FF32B9">
        <w:trPr>
          <w:trHeight w:val="300"/>
          <w:jc w:val="center"/>
        </w:trPr>
        <w:tc>
          <w:tcPr>
            <w:tcW w:w="1276" w:type="dxa"/>
          </w:tcPr>
          <w:p w14:paraId="4A131729" w14:textId="77777777" w:rsidR="00D576D6" w:rsidRPr="00CA2444" w:rsidRDefault="00D576D6" w:rsidP="0038058C">
            <w:pPr>
              <w:spacing w:line="36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Park, 2024</w:t>
            </w:r>
          </w:p>
        </w:tc>
        <w:tc>
          <w:tcPr>
            <w:tcW w:w="1417" w:type="dxa"/>
          </w:tcPr>
          <w:p w14:paraId="596C4FE1" w14:textId="104A5CD4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2B4153F0" w14:textId="0FD7F37B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43DF8EE" w14:textId="6AA46D94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588374A9" w14:textId="410CB3F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461F6C0F" w14:textId="43429686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3E814E2C" w14:textId="38ECCD5D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1A0B5D8" w14:textId="6F8F4AF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0D6CDA5E" w14:textId="3A010C8B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9CBD58E" w14:textId="6D7763AF" w:rsidR="00D576D6" w:rsidRPr="00CA2444" w:rsidRDefault="00D56A9C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10F0521D" w14:textId="3AEF3009" w:rsidR="00D576D6" w:rsidRPr="00CA2444" w:rsidRDefault="00A934CA" w:rsidP="003805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1EDACD1E" w14:textId="292B4570" w:rsidTr="00FF32B9">
        <w:trPr>
          <w:trHeight w:val="300"/>
          <w:jc w:val="center"/>
        </w:trPr>
        <w:tc>
          <w:tcPr>
            <w:tcW w:w="1276" w:type="dxa"/>
          </w:tcPr>
          <w:p w14:paraId="15B7AC21" w14:textId="77777777" w:rsidR="00D576D6" w:rsidRPr="00CA2444" w:rsidRDefault="00D576D6" w:rsidP="0038058C">
            <w:pPr>
              <w:spacing w:line="36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Li, 2024</w:t>
            </w:r>
          </w:p>
        </w:tc>
        <w:tc>
          <w:tcPr>
            <w:tcW w:w="1417" w:type="dxa"/>
          </w:tcPr>
          <w:p w14:paraId="42533DB6" w14:textId="467AF7A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0E735326" w14:textId="767CD202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79499F16" w14:textId="16D2CA8D" w:rsidR="00D576D6" w:rsidRPr="00CA2444" w:rsidRDefault="00AC2098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1868F75F" w14:textId="4280BB0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DE6AC0A" w14:textId="40C46E41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6562BBC5" w14:textId="203AAEBB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17CA60FE" w14:textId="064E110E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9F79D61" w14:textId="5233FB23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C07B5EC" w14:textId="405AB6DC" w:rsidR="00D576D6" w:rsidRPr="00CA2444" w:rsidRDefault="00AC2098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C13A1C4" w14:textId="276C7093" w:rsidR="00D576D6" w:rsidRPr="00CA2444" w:rsidRDefault="00A934CA" w:rsidP="003805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High</w:t>
            </w:r>
            <w:r w:rsidR="00DE1A1D" w:rsidRPr="00CA2444">
              <w:rPr>
                <w:rFonts w:ascii="Arial" w:hAnsi="Arial" w:cs="Arial"/>
                <w:sz w:val="16"/>
                <w:szCs w:val="16"/>
              </w:rPr>
              <w:t>er</w:t>
            </w:r>
          </w:p>
        </w:tc>
      </w:tr>
      <w:tr w:rsidR="00D576D6" w:rsidRPr="00CA2444" w14:paraId="5F0490E2" w14:textId="6572D50D" w:rsidTr="00FF32B9">
        <w:trPr>
          <w:trHeight w:val="300"/>
          <w:jc w:val="center"/>
        </w:trPr>
        <w:tc>
          <w:tcPr>
            <w:tcW w:w="1276" w:type="dxa"/>
          </w:tcPr>
          <w:p w14:paraId="4AFBBC15" w14:textId="77777777" w:rsidR="00D576D6" w:rsidRPr="00CA2444" w:rsidRDefault="00D576D6" w:rsidP="0038058C">
            <w:pPr>
              <w:spacing w:line="36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Shiraishi, 2024</w:t>
            </w:r>
          </w:p>
        </w:tc>
        <w:tc>
          <w:tcPr>
            <w:tcW w:w="1417" w:type="dxa"/>
          </w:tcPr>
          <w:p w14:paraId="366B56B5" w14:textId="6C5128DE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4EEA38DE" w14:textId="0099CDD4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A9471B2" w14:textId="2779F73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7BDA735B" w14:textId="0D0CB69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6886505" w14:textId="3BC6A9FF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39982724" w14:textId="4F746E9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1D225E02" w14:textId="40C496CA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A7D229B" w14:textId="50D992BB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EE414F4" w14:textId="3B7B1915" w:rsidR="00D576D6" w:rsidRPr="00CA2444" w:rsidRDefault="00D56A9C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0164385B" w14:textId="5684EEC6" w:rsidR="00D576D6" w:rsidRPr="00CA2444" w:rsidRDefault="00A934CA" w:rsidP="003805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0A0114EF" w14:textId="4957C83A" w:rsidTr="00FF32B9">
        <w:trPr>
          <w:trHeight w:val="87"/>
          <w:jc w:val="center"/>
        </w:trPr>
        <w:tc>
          <w:tcPr>
            <w:tcW w:w="1276" w:type="dxa"/>
          </w:tcPr>
          <w:p w14:paraId="4D370970" w14:textId="77777777" w:rsidR="00D576D6" w:rsidRPr="00CA2444" w:rsidRDefault="00D576D6" w:rsidP="0038058C">
            <w:pPr>
              <w:spacing w:line="36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Zeng, 2024</w:t>
            </w:r>
          </w:p>
        </w:tc>
        <w:tc>
          <w:tcPr>
            <w:tcW w:w="1417" w:type="dxa"/>
          </w:tcPr>
          <w:p w14:paraId="5371F7A3" w14:textId="7EDEE00F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14:paraId="5635FBE9" w14:textId="4746A44C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700DEF5C" w14:textId="7C19D365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61A494D4" w14:textId="05CFB717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1EE8553" w14:textId="0CAFA854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x</w:t>
            </w:r>
          </w:p>
        </w:tc>
        <w:tc>
          <w:tcPr>
            <w:tcW w:w="1418" w:type="dxa"/>
          </w:tcPr>
          <w:p w14:paraId="367D81BE" w14:textId="49D9501E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</w:tcPr>
          <w:p w14:paraId="07E71F89" w14:textId="30E3722E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48B17627" w14:textId="20A01C0A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9B18325" w14:textId="7C7E0D7F" w:rsidR="00D576D6" w:rsidRPr="00CA2444" w:rsidRDefault="00D56A9C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47A9225A" w14:textId="33E26CE4" w:rsidR="00D576D6" w:rsidRPr="00CA2444" w:rsidRDefault="00A934CA" w:rsidP="003805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D576D6" w:rsidRPr="00CA2444" w14:paraId="7E0D9E50" w14:textId="756B0556" w:rsidTr="00FF32B9">
        <w:trPr>
          <w:trHeight w:val="300"/>
          <w:jc w:val="center"/>
        </w:trPr>
        <w:tc>
          <w:tcPr>
            <w:tcW w:w="1276" w:type="dxa"/>
            <w:tcBorders>
              <w:bottom w:val="single" w:sz="18" w:space="0" w:color="000000" w:themeColor="text1"/>
            </w:tcBorders>
          </w:tcPr>
          <w:p w14:paraId="668CDD47" w14:textId="77777777" w:rsidR="00D576D6" w:rsidRPr="00CA2444" w:rsidRDefault="00D576D6" w:rsidP="0038058C">
            <w:pPr>
              <w:spacing w:line="36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Zeng, 2025</w:t>
            </w:r>
          </w:p>
        </w:tc>
        <w:tc>
          <w:tcPr>
            <w:tcW w:w="1417" w:type="dxa"/>
            <w:tcBorders>
              <w:bottom w:val="single" w:sz="18" w:space="0" w:color="000000" w:themeColor="text1"/>
            </w:tcBorders>
          </w:tcPr>
          <w:p w14:paraId="4511DF6F" w14:textId="3DCA9E7C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bottom w:val="single" w:sz="18" w:space="0" w:color="000000" w:themeColor="text1"/>
            </w:tcBorders>
          </w:tcPr>
          <w:p w14:paraId="59B57BB7" w14:textId="212ECC7F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  <w:tcBorders>
              <w:bottom w:val="single" w:sz="18" w:space="0" w:color="000000" w:themeColor="text1"/>
            </w:tcBorders>
          </w:tcPr>
          <w:p w14:paraId="225805E1" w14:textId="1B67E8A0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8" w:type="dxa"/>
            <w:tcBorders>
              <w:bottom w:val="single" w:sz="18" w:space="0" w:color="000000" w:themeColor="text1"/>
            </w:tcBorders>
          </w:tcPr>
          <w:p w14:paraId="25E65FE2" w14:textId="7C53F659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  <w:tcBorders>
              <w:bottom w:val="single" w:sz="18" w:space="0" w:color="000000" w:themeColor="text1"/>
            </w:tcBorders>
          </w:tcPr>
          <w:p w14:paraId="11F91E19" w14:textId="69E9A5F2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A2444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  <w:proofErr w:type="spellEnd"/>
          </w:p>
        </w:tc>
        <w:tc>
          <w:tcPr>
            <w:tcW w:w="1418" w:type="dxa"/>
            <w:tcBorders>
              <w:bottom w:val="single" w:sz="18" w:space="0" w:color="000000" w:themeColor="text1"/>
            </w:tcBorders>
          </w:tcPr>
          <w:p w14:paraId="1D045304" w14:textId="7EB937B1" w:rsidR="00D576D6" w:rsidRPr="00CA2444" w:rsidRDefault="00D576D6" w:rsidP="003D717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417" w:type="dxa"/>
            <w:tcBorders>
              <w:bottom w:val="single" w:sz="18" w:space="0" w:color="000000" w:themeColor="text1"/>
            </w:tcBorders>
          </w:tcPr>
          <w:p w14:paraId="49F18131" w14:textId="7B200930" w:rsidR="00D576D6" w:rsidRPr="00CA2444" w:rsidRDefault="00D576D6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418" w:type="dxa"/>
            <w:tcBorders>
              <w:bottom w:val="single" w:sz="18" w:space="0" w:color="000000" w:themeColor="text1"/>
            </w:tcBorders>
          </w:tcPr>
          <w:p w14:paraId="50F60C3E" w14:textId="1BF8B88C" w:rsidR="00D576D6" w:rsidRPr="00CA2444" w:rsidRDefault="00AC5301" w:rsidP="003D717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444">
              <w:rPr>
                <w:rFonts w:ascii="Segoe UI Symbol" w:eastAsiaTheme="minorEastAsia" w:hAnsi="Segoe UI Symbol" w:cs="Segoe UI Symbol"/>
                <w:b/>
                <w:bCs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14:paraId="6763E323" w14:textId="0F8BA6DC" w:rsidR="00D576D6" w:rsidRPr="00CA2444" w:rsidRDefault="00AC5301" w:rsidP="003D71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bottom w:val="single" w:sz="18" w:space="0" w:color="000000" w:themeColor="text1"/>
            </w:tcBorders>
          </w:tcPr>
          <w:p w14:paraId="25B8B160" w14:textId="6E3F09D8" w:rsidR="00D576D6" w:rsidRPr="00CA2444" w:rsidRDefault="00A934CA" w:rsidP="003805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High</w:t>
            </w:r>
            <w:r w:rsidR="00DE1A1D" w:rsidRPr="00CA2444">
              <w:rPr>
                <w:rFonts w:ascii="Arial" w:hAnsi="Arial" w:cs="Arial"/>
                <w:sz w:val="16"/>
                <w:szCs w:val="16"/>
              </w:rPr>
              <w:t>er</w:t>
            </w:r>
          </w:p>
        </w:tc>
      </w:tr>
    </w:tbl>
    <w:p w14:paraId="16446ACD" w14:textId="2D772813" w:rsidR="00DB7206" w:rsidRPr="00CA2444" w:rsidRDefault="00DB7206">
      <w:pPr>
        <w:rPr>
          <w:rFonts w:ascii="Arial" w:hAnsi="Arial" w:cs="Arial"/>
        </w:rPr>
      </w:pPr>
    </w:p>
    <w:p w14:paraId="5375F990" w14:textId="50960981" w:rsidR="004208E4" w:rsidRPr="00CA2444" w:rsidRDefault="00115F05" w:rsidP="004208E4">
      <w:pPr>
        <w:spacing w:line="360" w:lineRule="auto"/>
        <w:jc w:val="both"/>
        <w:rPr>
          <w:rFonts w:ascii="Arial" w:eastAsiaTheme="minorEastAsia" w:hAnsi="Arial" w:cs="Arial"/>
          <w:lang w:val="en-GB"/>
        </w:rPr>
      </w:pPr>
      <w:r w:rsidRPr="00CA2444">
        <w:rPr>
          <w:rFonts w:ascii="Arial" w:hAnsi="Arial" w:cs="Arial"/>
          <w:sz w:val="20"/>
          <w:szCs w:val="20"/>
        </w:rPr>
        <w:br w:type="page"/>
      </w:r>
      <w:r w:rsidR="004208E4" w:rsidRPr="00CA2444">
        <w:rPr>
          <w:rFonts w:ascii="Arial" w:hAnsi="Arial" w:cs="Arial"/>
          <w:b/>
          <w:bCs/>
          <w:lang w:val="en-GB"/>
        </w:rPr>
        <w:lastRenderedPageBreak/>
        <w:t xml:space="preserve">Supplementary Table S6:  </w:t>
      </w:r>
      <w:r w:rsidR="00CA2444" w:rsidRPr="00CA2444">
        <w:rPr>
          <w:rFonts w:ascii="Arial" w:hAnsi="Arial" w:cs="Arial"/>
          <w:b/>
          <w:bCs/>
        </w:rPr>
        <w:t>Recurrence patterns and treatment-related complications reported in included studies of cervical or supraclavicular lymph node metasta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2266"/>
        <w:gridCol w:w="1442"/>
        <w:gridCol w:w="1031"/>
        <w:gridCol w:w="1647"/>
        <w:gridCol w:w="3501"/>
        <w:gridCol w:w="2056"/>
      </w:tblGrid>
      <w:tr w:rsidR="004208E4" w:rsidRPr="00CA2444" w14:paraId="3BAEC857" w14:textId="77777777" w:rsidTr="003A452C">
        <w:tc>
          <w:tcPr>
            <w:tcW w:w="736" w:type="pct"/>
            <w:tcBorders>
              <w:top w:val="single" w:sz="18" w:space="0" w:color="000000" w:themeColor="text1"/>
            </w:tcBorders>
          </w:tcPr>
          <w:p w14:paraId="6FF3DEE1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Study</w:t>
            </w:r>
          </w:p>
        </w:tc>
        <w:tc>
          <w:tcPr>
            <w:tcW w:w="809" w:type="pct"/>
            <w:tcBorders>
              <w:top w:val="single" w:sz="18" w:space="0" w:color="000000" w:themeColor="text1"/>
            </w:tcBorders>
          </w:tcPr>
          <w:p w14:paraId="79BA4835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Treatment</w:t>
            </w:r>
          </w:p>
        </w:tc>
        <w:tc>
          <w:tcPr>
            <w:tcW w:w="1471" w:type="pct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A711DCC" w14:textId="77777777" w:rsidR="004208E4" w:rsidRPr="00CA2444" w:rsidRDefault="004208E4" w:rsidP="003A452C">
            <w:pPr>
              <w:spacing w:line="360" w:lineRule="auto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Recurrence</w:t>
            </w:r>
          </w:p>
        </w:tc>
        <w:tc>
          <w:tcPr>
            <w:tcW w:w="1985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09127C0" w14:textId="77777777" w:rsidR="004208E4" w:rsidRPr="00CA2444" w:rsidRDefault="004208E4" w:rsidP="003A452C">
            <w:pPr>
              <w:spacing w:line="360" w:lineRule="auto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Complication</w:t>
            </w:r>
          </w:p>
        </w:tc>
      </w:tr>
      <w:tr w:rsidR="004208E4" w:rsidRPr="00CA2444" w14:paraId="5BC55631" w14:textId="77777777" w:rsidTr="003A452C">
        <w:tc>
          <w:tcPr>
            <w:tcW w:w="736" w:type="pct"/>
            <w:tcBorders>
              <w:bottom w:val="single" w:sz="18" w:space="0" w:color="000000" w:themeColor="text1"/>
            </w:tcBorders>
          </w:tcPr>
          <w:p w14:paraId="3B489868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809" w:type="pct"/>
            <w:tcBorders>
              <w:bottom w:val="single" w:sz="18" w:space="0" w:color="000000" w:themeColor="text1"/>
            </w:tcBorders>
          </w:tcPr>
          <w:p w14:paraId="6B0BAFB6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A60C278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N (%)</w:t>
            </w:r>
          </w:p>
        </w:tc>
        <w:tc>
          <w:tcPr>
            <w:tcW w:w="36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D11380E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1-year</w:t>
            </w:r>
          </w:p>
        </w:tc>
        <w:tc>
          <w:tcPr>
            <w:tcW w:w="58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8A04F59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5-year</w:t>
            </w:r>
          </w:p>
        </w:tc>
        <w:tc>
          <w:tcPr>
            <w:tcW w:w="125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910D025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 xml:space="preserve">Surgical </w:t>
            </w:r>
          </w:p>
        </w:tc>
        <w:tc>
          <w:tcPr>
            <w:tcW w:w="735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50DC181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N (%)</w:t>
            </w:r>
          </w:p>
        </w:tc>
      </w:tr>
      <w:tr w:rsidR="004208E4" w:rsidRPr="00CA2444" w14:paraId="0D63CC33" w14:textId="77777777" w:rsidTr="003A452C">
        <w:tc>
          <w:tcPr>
            <w:tcW w:w="736" w:type="pct"/>
            <w:tcBorders>
              <w:top w:val="single" w:sz="18" w:space="0" w:color="000000" w:themeColor="text1"/>
            </w:tcBorders>
          </w:tcPr>
          <w:p w14:paraId="3C8877F5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Liming, 2017</w:t>
            </w:r>
          </w:p>
        </w:tc>
        <w:tc>
          <w:tcPr>
            <w:tcW w:w="809" w:type="pct"/>
            <w:tcBorders>
              <w:top w:val="single" w:sz="18" w:space="0" w:color="000000" w:themeColor="text1"/>
            </w:tcBorders>
          </w:tcPr>
          <w:p w14:paraId="5A6EC9E5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 xml:space="preserve">IMRT + HT + CT </w:t>
            </w:r>
          </w:p>
        </w:tc>
        <w:tc>
          <w:tcPr>
            <w:tcW w:w="515" w:type="pct"/>
            <w:tcBorders>
              <w:top w:val="single" w:sz="18" w:space="0" w:color="000000" w:themeColor="text1"/>
            </w:tcBorders>
          </w:tcPr>
          <w:p w14:paraId="67443280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31 (62%)</w:t>
            </w:r>
          </w:p>
        </w:tc>
        <w:tc>
          <w:tcPr>
            <w:tcW w:w="368" w:type="pct"/>
            <w:tcBorders>
              <w:top w:val="single" w:sz="18" w:space="0" w:color="000000" w:themeColor="text1"/>
            </w:tcBorders>
          </w:tcPr>
          <w:p w14:paraId="3E525050" w14:textId="059953F2" w:rsidR="004208E4" w:rsidRPr="00CA2444" w:rsidRDefault="00DE1F15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NR</w:t>
            </w:r>
          </w:p>
        </w:tc>
        <w:tc>
          <w:tcPr>
            <w:tcW w:w="588" w:type="pct"/>
            <w:tcBorders>
              <w:top w:val="single" w:sz="18" w:space="0" w:color="000000" w:themeColor="text1"/>
            </w:tcBorders>
          </w:tcPr>
          <w:p w14:paraId="76DFD18B" w14:textId="4375684E" w:rsidR="004208E4" w:rsidRPr="00CA2444" w:rsidRDefault="00DE1F15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NR</w:t>
            </w:r>
          </w:p>
        </w:tc>
        <w:tc>
          <w:tcPr>
            <w:tcW w:w="1250" w:type="pct"/>
            <w:tcBorders>
              <w:top w:val="single" w:sz="18" w:space="0" w:color="000000" w:themeColor="text1"/>
            </w:tcBorders>
          </w:tcPr>
          <w:p w14:paraId="0376C274" w14:textId="31ED39D1" w:rsidR="004208E4" w:rsidRPr="00CA2444" w:rsidRDefault="00DE1F15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NR</w:t>
            </w:r>
            <w:r w:rsidR="004208E4" w:rsidRPr="00CA244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35" w:type="pct"/>
            <w:tcBorders>
              <w:top w:val="single" w:sz="18" w:space="0" w:color="000000" w:themeColor="text1"/>
            </w:tcBorders>
          </w:tcPr>
          <w:p w14:paraId="7E0E807A" w14:textId="06E165F9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4208E4" w:rsidRPr="00CA2444" w14:paraId="70311C53" w14:textId="77777777" w:rsidTr="003A452C">
        <w:trPr>
          <w:trHeight w:val="888"/>
        </w:trPr>
        <w:tc>
          <w:tcPr>
            <w:tcW w:w="736" w:type="pct"/>
          </w:tcPr>
          <w:p w14:paraId="489D6804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Honma, 2017</w:t>
            </w:r>
          </w:p>
        </w:tc>
        <w:tc>
          <w:tcPr>
            <w:tcW w:w="809" w:type="pct"/>
          </w:tcPr>
          <w:p w14:paraId="59AC30BA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E + BCL + CT/RT </w:t>
            </w:r>
          </w:p>
          <w:p w14:paraId="3DD63027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E + BCL </w:t>
            </w:r>
          </w:p>
          <w:p w14:paraId="5D02272D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dCRT</w:t>
            </w:r>
          </w:p>
        </w:tc>
        <w:tc>
          <w:tcPr>
            <w:tcW w:w="515" w:type="pct"/>
          </w:tcPr>
          <w:p w14:paraId="36A5CF7A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24 (53%)</w:t>
            </w:r>
          </w:p>
          <w:p w14:paraId="121544E7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9 (47.4%)</w:t>
            </w:r>
          </w:p>
          <w:p w14:paraId="550113A1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9 (23.7%)</w:t>
            </w:r>
          </w:p>
        </w:tc>
        <w:tc>
          <w:tcPr>
            <w:tcW w:w="368" w:type="pct"/>
          </w:tcPr>
          <w:p w14:paraId="255AECCB" w14:textId="5398C3B8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88" w:type="pct"/>
          </w:tcPr>
          <w:p w14:paraId="2C3AF167" w14:textId="61087F45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50" w:type="pct"/>
          </w:tcPr>
          <w:p w14:paraId="6C4BC519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Sepsis </w:t>
            </w:r>
          </w:p>
          <w:p w14:paraId="31D53144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Tracheal stenosis</w:t>
            </w:r>
          </w:p>
        </w:tc>
        <w:tc>
          <w:tcPr>
            <w:tcW w:w="735" w:type="pct"/>
          </w:tcPr>
          <w:p w14:paraId="5ACFC7CE" w14:textId="065A1A03" w:rsidR="004208E4" w:rsidRPr="00CA2444" w:rsidRDefault="00DE1F15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NR</w:t>
            </w:r>
          </w:p>
        </w:tc>
      </w:tr>
      <w:tr w:rsidR="004208E4" w:rsidRPr="00CA2444" w14:paraId="1B980072" w14:textId="77777777" w:rsidTr="003A452C">
        <w:tc>
          <w:tcPr>
            <w:tcW w:w="736" w:type="pct"/>
          </w:tcPr>
          <w:p w14:paraId="27188AF9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Kang, 2017</w:t>
            </w:r>
          </w:p>
        </w:tc>
        <w:tc>
          <w:tcPr>
            <w:tcW w:w="809" w:type="pct"/>
          </w:tcPr>
          <w:p w14:paraId="73983ECE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AT + E + 3FL</w:t>
            </w:r>
          </w:p>
        </w:tc>
        <w:tc>
          <w:tcPr>
            <w:tcW w:w="515" w:type="pct"/>
          </w:tcPr>
          <w:p w14:paraId="32AE6890" w14:textId="1D247AAF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68" w:type="pct"/>
          </w:tcPr>
          <w:p w14:paraId="67EE1C60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8" w:type="pct"/>
          </w:tcPr>
          <w:p w14:paraId="34C37454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16.3%</w:t>
            </w:r>
          </w:p>
        </w:tc>
        <w:tc>
          <w:tcPr>
            <w:tcW w:w="1250" w:type="pct"/>
          </w:tcPr>
          <w:p w14:paraId="4952921B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RLN palsy</w:t>
            </w:r>
          </w:p>
          <w:p w14:paraId="7FBBFC9B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Anastomotic leakage</w:t>
            </w:r>
          </w:p>
          <w:p w14:paraId="69D6CE9A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735" w:type="pct"/>
          </w:tcPr>
          <w:p w14:paraId="70C0D35E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16 (47.1%)</w:t>
            </w:r>
          </w:p>
          <w:p w14:paraId="3079ACCB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1 (2.9%)</w:t>
            </w:r>
          </w:p>
          <w:p w14:paraId="46E6B419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5 (14.7%)</w:t>
            </w:r>
          </w:p>
        </w:tc>
      </w:tr>
      <w:tr w:rsidR="004208E4" w:rsidRPr="00CA2444" w14:paraId="059B62ED" w14:textId="77777777" w:rsidTr="003A452C">
        <w:tc>
          <w:tcPr>
            <w:tcW w:w="736" w:type="pct"/>
          </w:tcPr>
          <w:p w14:paraId="3155D554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Sato, 2021</w:t>
            </w:r>
          </w:p>
        </w:tc>
        <w:tc>
          <w:tcPr>
            <w:tcW w:w="809" w:type="pct"/>
          </w:tcPr>
          <w:p w14:paraId="44E5CF08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CRT + E + 3FL</w:t>
            </w:r>
          </w:p>
        </w:tc>
        <w:tc>
          <w:tcPr>
            <w:tcW w:w="515" w:type="pct"/>
          </w:tcPr>
          <w:p w14:paraId="3F4445BD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8 (44.4%)</w:t>
            </w:r>
          </w:p>
        </w:tc>
        <w:tc>
          <w:tcPr>
            <w:tcW w:w="368" w:type="pct"/>
          </w:tcPr>
          <w:p w14:paraId="393449B7" w14:textId="181624DE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88" w:type="pct"/>
          </w:tcPr>
          <w:p w14:paraId="25FCB418" w14:textId="6D4E44FE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50" w:type="pct"/>
          </w:tcPr>
          <w:p w14:paraId="6A95C28D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RLN palsy</w:t>
            </w:r>
          </w:p>
          <w:p w14:paraId="0E558028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Anastomotic leakage</w:t>
            </w:r>
          </w:p>
        </w:tc>
        <w:tc>
          <w:tcPr>
            <w:tcW w:w="735" w:type="pct"/>
          </w:tcPr>
          <w:p w14:paraId="01222559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4 (22.2%)</w:t>
            </w:r>
          </w:p>
          <w:p w14:paraId="15FF7E42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2 (11.1%)</w:t>
            </w:r>
          </w:p>
        </w:tc>
      </w:tr>
      <w:tr w:rsidR="004208E4" w:rsidRPr="00CA2444" w14:paraId="1842A072" w14:textId="77777777" w:rsidTr="003A452C">
        <w:tc>
          <w:tcPr>
            <w:tcW w:w="736" w:type="pct"/>
          </w:tcPr>
          <w:p w14:paraId="352EDEE0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Van der Horst, 2023</w:t>
            </w:r>
          </w:p>
        </w:tc>
        <w:tc>
          <w:tcPr>
            <w:tcW w:w="809" w:type="pct"/>
          </w:tcPr>
          <w:p w14:paraId="6228FF1E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CRT + E + 3FL</w:t>
            </w:r>
          </w:p>
        </w:tc>
        <w:tc>
          <w:tcPr>
            <w:tcW w:w="515" w:type="pct"/>
          </w:tcPr>
          <w:p w14:paraId="59D00BE2" w14:textId="62A8A835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68" w:type="pct"/>
          </w:tcPr>
          <w:p w14:paraId="1D64C781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588" w:type="pct"/>
          </w:tcPr>
          <w:p w14:paraId="3E4650A4" w14:textId="5D926A97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50" w:type="pct"/>
          </w:tcPr>
          <w:p w14:paraId="2A9086EF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RLN palsy</w:t>
            </w:r>
          </w:p>
          <w:p w14:paraId="0595531F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Anastomotic leakage</w:t>
            </w:r>
          </w:p>
          <w:p w14:paraId="4CA28D00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neumonia</w:t>
            </w:r>
          </w:p>
          <w:p w14:paraId="13081072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Chyle leakage</w:t>
            </w:r>
          </w:p>
          <w:p w14:paraId="376B97EB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neumothorax</w:t>
            </w:r>
          </w:p>
          <w:p w14:paraId="35AFD62F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ulmonary embolism</w:t>
            </w:r>
          </w:p>
        </w:tc>
        <w:tc>
          <w:tcPr>
            <w:tcW w:w="735" w:type="pct"/>
          </w:tcPr>
          <w:p w14:paraId="35B88B50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9 (45%)</w:t>
            </w:r>
          </w:p>
          <w:p w14:paraId="03C5456C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6 (30%)</w:t>
            </w:r>
          </w:p>
          <w:p w14:paraId="4204ED0B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 xml:space="preserve">8 (40%) </w:t>
            </w:r>
          </w:p>
          <w:p w14:paraId="52068A4C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5 (25%)</w:t>
            </w:r>
          </w:p>
          <w:p w14:paraId="5FF47480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2 (10%)</w:t>
            </w:r>
          </w:p>
          <w:p w14:paraId="40264C1C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1 (5%)</w:t>
            </w:r>
          </w:p>
        </w:tc>
      </w:tr>
      <w:tr w:rsidR="004208E4" w:rsidRPr="00CA2444" w14:paraId="29145D70" w14:textId="77777777" w:rsidTr="003A452C">
        <w:tc>
          <w:tcPr>
            <w:tcW w:w="736" w:type="pct"/>
          </w:tcPr>
          <w:p w14:paraId="4F11F9D3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Shiraishi, 2024</w:t>
            </w:r>
          </w:p>
        </w:tc>
        <w:tc>
          <w:tcPr>
            <w:tcW w:w="809" w:type="pct"/>
          </w:tcPr>
          <w:p w14:paraId="7FA9E745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AT + E + 3FL</w:t>
            </w:r>
          </w:p>
        </w:tc>
        <w:tc>
          <w:tcPr>
            <w:tcW w:w="515" w:type="pct"/>
          </w:tcPr>
          <w:p w14:paraId="341A372E" w14:textId="65C4D7A3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E1F15"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68" w:type="pct"/>
          </w:tcPr>
          <w:p w14:paraId="6CC3B5F3" w14:textId="28790A90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88" w:type="pct"/>
          </w:tcPr>
          <w:p w14:paraId="2B282E1B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#101: 28.8%</w:t>
            </w:r>
          </w:p>
          <w:p w14:paraId="3F7D7AFB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#104: 32.3%</w:t>
            </w:r>
          </w:p>
        </w:tc>
        <w:tc>
          <w:tcPr>
            <w:tcW w:w="1250" w:type="pct"/>
          </w:tcPr>
          <w:p w14:paraId="4BE3B95D" w14:textId="2A4E111F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735" w:type="pct"/>
          </w:tcPr>
          <w:p w14:paraId="7A4AF7E1" w14:textId="0E3B9FDE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4208E4" w:rsidRPr="00CA2444" w14:paraId="5F44494A" w14:textId="77777777" w:rsidTr="003A452C">
        <w:tc>
          <w:tcPr>
            <w:tcW w:w="736" w:type="pct"/>
            <w:tcBorders>
              <w:bottom w:val="single" w:sz="18" w:space="0" w:color="000000" w:themeColor="text1"/>
            </w:tcBorders>
          </w:tcPr>
          <w:p w14:paraId="0D515E58" w14:textId="77777777" w:rsidR="004208E4" w:rsidRPr="00CA2444" w:rsidRDefault="004208E4" w:rsidP="003A452C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CA2444">
              <w:rPr>
                <w:rFonts w:ascii="Arial" w:eastAsiaTheme="minorEastAsia" w:hAnsi="Arial" w:cs="Arial"/>
                <w:sz w:val="16"/>
                <w:szCs w:val="16"/>
              </w:rPr>
              <w:t>Zeng, 2025</w:t>
            </w:r>
          </w:p>
        </w:tc>
        <w:tc>
          <w:tcPr>
            <w:tcW w:w="809" w:type="pct"/>
            <w:tcBorders>
              <w:bottom w:val="single" w:sz="18" w:space="0" w:color="000000" w:themeColor="text1"/>
            </w:tcBorders>
          </w:tcPr>
          <w:p w14:paraId="059D027B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CIT + E + 3FL</w:t>
            </w:r>
          </w:p>
        </w:tc>
        <w:tc>
          <w:tcPr>
            <w:tcW w:w="515" w:type="pct"/>
            <w:tcBorders>
              <w:bottom w:val="single" w:sz="18" w:space="0" w:color="000000" w:themeColor="text1"/>
            </w:tcBorders>
          </w:tcPr>
          <w:p w14:paraId="7374D81C" w14:textId="20AD81F4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  <w:p w14:paraId="6493A98C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FDC57F9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327A574" w14:textId="77777777" w:rsidR="004208E4" w:rsidRPr="00CA2444" w:rsidRDefault="004208E4" w:rsidP="003A45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" w:type="pct"/>
            <w:tcBorders>
              <w:bottom w:val="single" w:sz="18" w:space="0" w:color="000000" w:themeColor="text1"/>
            </w:tcBorders>
          </w:tcPr>
          <w:p w14:paraId="73031D3E" w14:textId="4DCAF372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88" w:type="pct"/>
            <w:tcBorders>
              <w:bottom w:val="single" w:sz="18" w:space="0" w:color="000000" w:themeColor="text1"/>
            </w:tcBorders>
          </w:tcPr>
          <w:p w14:paraId="5985C603" w14:textId="1ED99A26" w:rsidR="004208E4" w:rsidRPr="00CA2444" w:rsidRDefault="00DE1F15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50" w:type="pct"/>
            <w:tcBorders>
              <w:bottom w:val="single" w:sz="18" w:space="0" w:color="000000" w:themeColor="text1"/>
            </w:tcBorders>
          </w:tcPr>
          <w:p w14:paraId="7C0A4FE8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Recurrent nerve injury</w:t>
            </w:r>
          </w:p>
          <w:p w14:paraId="32A869EC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Anastomotic leakage </w:t>
            </w:r>
          </w:p>
          <w:p w14:paraId="01F45948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 xml:space="preserve">Atelectasis </w:t>
            </w:r>
          </w:p>
          <w:p w14:paraId="1611CAC4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ulmonary dysfunction</w:t>
            </w:r>
          </w:p>
          <w:p w14:paraId="439C901B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neumonia</w:t>
            </w:r>
          </w:p>
          <w:p w14:paraId="6851308D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Pneumothorax</w:t>
            </w:r>
          </w:p>
        </w:tc>
        <w:tc>
          <w:tcPr>
            <w:tcW w:w="735" w:type="pct"/>
            <w:tcBorders>
              <w:bottom w:val="single" w:sz="18" w:space="0" w:color="000000" w:themeColor="text1"/>
            </w:tcBorders>
          </w:tcPr>
          <w:p w14:paraId="0DC07BC6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3 (20%)</w:t>
            </w:r>
          </w:p>
          <w:p w14:paraId="2C5919A5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3 (20%)</w:t>
            </w:r>
          </w:p>
          <w:p w14:paraId="7139AA0D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7 (46.7%)</w:t>
            </w:r>
          </w:p>
          <w:p w14:paraId="4C3DB021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 (33.3%)</w:t>
            </w:r>
          </w:p>
          <w:p w14:paraId="759AC21E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5 (33.3%)</w:t>
            </w:r>
          </w:p>
          <w:p w14:paraId="4D15FAD3" w14:textId="77777777" w:rsidR="004208E4" w:rsidRPr="00CA2444" w:rsidRDefault="004208E4" w:rsidP="003A45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2444">
              <w:rPr>
                <w:rFonts w:ascii="Arial" w:hAnsi="Arial" w:cs="Arial"/>
                <w:sz w:val="16"/>
                <w:szCs w:val="16"/>
              </w:rPr>
              <w:t>3 (20%)</w:t>
            </w:r>
          </w:p>
        </w:tc>
      </w:tr>
    </w:tbl>
    <w:p w14:paraId="244A7715" w14:textId="723B40ED" w:rsidR="00115F05" w:rsidRPr="00752D2C" w:rsidRDefault="004208E4" w:rsidP="00752D2C">
      <w:pPr>
        <w:pStyle w:val="Caption"/>
        <w:spacing w:line="360" w:lineRule="auto"/>
        <w:rPr>
          <w:rFonts w:ascii="Arial" w:eastAsiaTheme="minorEastAsia" w:hAnsi="Arial" w:cs="Arial"/>
          <w:lang w:val="en-GB"/>
        </w:rPr>
      </w:pPr>
      <w:r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 xml:space="preserve">RFS: Recurrence-free survival; </w:t>
      </w:r>
      <w:r w:rsidRPr="00CA2444">
        <w:rPr>
          <w:rFonts w:ascii="Arial" w:hAnsi="Arial" w:cs="Arial"/>
          <w:i w:val="0"/>
          <w:iCs w:val="0"/>
          <w:color w:val="000000" w:themeColor="text1"/>
          <w:sz w:val="15"/>
          <w:szCs w:val="15"/>
          <w:lang w:val="en-GB"/>
        </w:rPr>
        <w:t xml:space="preserve">IMRT: Intensity-modulated radiotherapy; HT: Hyperthermia; </w:t>
      </w:r>
      <w:r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 xml:space="preserve">CT: Chemotherapy; </w:t>
      </w:r>
      <w:r w:rsidR="00DE1F15"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>NR</w:t>
      </w:r>
      <w:r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 xml:space="preserve"> = Not </w:t>
      </w:r>
      <w:r w:rsidR="00DE1F15"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>reported</w:t>
      </w:r>
      <w:r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>; E = Esophagectomy; BCL = Bilateral cervical lymphadenectomy; RT = Radiotherapy;</w:t>
      </w:r>
      <w:r w:rsidRPr="00CA2444">
        <w:rPr>
          <w:rFonts w:ascii="Arial" w:hAnsi="Arial" w:cs="Arial"/>
          <w:i w:val="0"/>
          <w:iCs w:val="0"/>
          <w:color w:val="000000" w:themeColor="text1"/>
          <w:sz w:val="15"/>
          <w:szCs w:val="15"/>
          <w:lang w:val="en-GB"/>
        </w:rPr>
        <w:t xml:space="preserve"> </w:t>
      </w:r>
      <w:r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>dCRT = Definitive chemoradiotherapy; NAT = Neoadjuvant therapy; 3F = 3-Field lymphadenectomy; NCRT = Neoadjuvant chemoradiotherapy; NCIT = Neoadjuvant chemoimmunotherapy</w:t>
      </w:r>
      <w:r w:rsidR="003D717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>; RLN: recurrent laryngeal nerve</w:t>
      </w:r>
      <w:r w:rsidRPr="00CA2444">
        <w:rPr>
          <w:rFonts w:ascii="Arial" w:hAnsi="Arial" w:cs="Arial"/>
          <w:i w:val="0"/>
          <w:iCs w:val="0"/>
          <w:color w:val="auto"/>
          <w:sz w:val="15"/>
          <w:szCs w:val="15"/>
          <w:lang w:val="en-GB"/>
        </w:rPr>
        <w:t>.</w:t>
      </w:r>
    </w:p>
    <w:sectPr w:rsidR="00115F05" w:rsidRPr="00752D2C" w:rsidSect="00FF37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53"/>
    <w:rsid w:val="00047575"/>
    <w:rsid w:val="000C7447"/>
    <w:rsid w:val="000D7914"/>
    <w:rsid w:val="00115F05"/>
    <w:rsid w:val="001D5CB8"/>
    <w:rsid w:val="002F65C9"/>
    <w:rsid w:val="003175AA"/>
    <w:rsid w:val="0038058C"/>
    <w:rsid w:val="003D7174"/>
    <w:rsid w:val="004208E4"/>
    <w:rsid w:val="004D6159"/>
    <w:rsid w:val="005127BD"/>
    <w:rsid w:val="00556351"/>
    <w:rsid w:val="00563B51"/>
    <w:rsid w:val="00592D98"/>
    <w:rsid w:val="005D3784"/>
    <w:rsid w:val="005E2287"/>
    <w:rsid w:val="006A32AE"/>
    <w:rsid w:val="00752D2C"/>
    <w:rsid w:val="0079378C"/>
    <w:rsid w:val="007C11D4"/>
    <w:rsid w:val="007C5D71"/>
    <w:rsid w:val="007E6D36"/>
    <w:rsid w:val="007E7D35"/>
    <w:rsid w:val="008767BF"/>
    <w:rsid w:val="00882737"/>
    <w:rsid w:val="008F0696"/>
    <w:rsid w:val="00956738"/>
    <w:rsid w:val="009A2388"/>
    <w:rsid w:val="009D4515"/>
    <w:rsid w:val="009E19F1"/>
    <w:rsid w:val="00A204C1"/>
    <w:rsid w:val="00A934CA"/>
    <w:rsid w:val="00AC2098"/>
    <w:rsid w:val="00AC5301"/>
    <w:rsid w:val="00B01F4B"/>
    <w:rsid w:val="00B31643"/>
    <w:rsid w:val="00B4539C"/>
    <w:rsid w:val="00BC36B2"/>
    <w:rsid w:val="00CA2444"/>
    <w:rsid w:val="00D33DDB"/>
    <w:rsid w:val="00D56A9C"/>
    <w:rsid w:val="00D576D6"/>
    <w:rsid w:val="00DB7206"/>
    <w:rsid w:val="00DC233C"/>
    <w:rsid w:val="00DC6746"/>
    <w:rsid w:val="00DE1A1D"/>
    <w:rsid w:val="00DE1F15"/>
    <w:rsid w:val="00E73981"/>
    <w:rsid w:val="00FD2A59"/>
    <w:rsid w:val="00FE67C7"/>
    <w:rsid w:val="00FF32B9"/>
    <w:rsid w:val="00FF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1B470E"/>
  <w15:chartTrackingRefBased/>
  <w15:docId w15:val="{9196C480-43B0-46BF-B6B7-87E223F6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7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7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7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7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7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7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7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7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7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7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7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7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7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7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7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7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7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A32AE"/>
    <w:pPr>
      <w:spacing w:after="0" w:line="240" w:lineRule="auto"/>
    </w:pPr>
    <w:rPr>
      <w:kern w:val="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0D79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04C1"/>
    <w:pPr>
      <w:spacing w:after="200" w:line="240" w:lineRule="auto"/>
    </w:pPr>
    <w:rPr>
      <w:i/>
      <w:iCs/>
      <w:color w:val="0E2841" w:themeColor="text2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0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4C1"/>
    <w:pPr>
      <w:spacing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4C1"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6</Pages>
  <Words>1175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-6, M.E. (Maxime)</dc:creator>
  <cp:keywords/>
  <dc:description/>
  <cp:lastModifiedBy>Sanders-6, M.E. (Maxime)</cp:lastModifiedBy>
  <cp:revision>39</cp:revision>
  <cp:lastPrinted>2026-02-18T08:39:00Z</cp:lastPrinted>
  <dcterms:created xsi:type="dcterms:W3CDTF">2026-02-06T08:52:00Z</dcterms:created>
  <dcterms:modified xsi:type="dcterms:W3CDTF">2026-02-18T15:33:00Z</dcterms:modified>
</cp:coreProperties>
</file>